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C3A10" w14:textId="77777777" w:rsidR="00875329" w:rsidRDefault="00875329" w:rsidP="00213E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8C96DE4" wp14:editId="54208720">
            <wp:extent cx="4686300" cy="62113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80"/>
                    <a:stretch/>
                  </pic:blipFill>
                  <pic:spPr bwMode="auto">
                    <a:xfrm>
                      <a:off x="0" y="0"/>
                      <a:ext cx="4686972" cy="6212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E8471D" w14:textId="20D6BBCD" w:rsidR="00B75875" w:rsidRDefault="00875329" w:rsidP="00AC24BD">
      <w:pPr>
        <w:spacing w:line="360" w:lineRule="auto"/>
      </w:pPr>
      <w:r>
        <w:rPr>
          <w:b/>
          <w:bCs/>
        </w:rPr>
        <w:t>Figure S1</w:t>
      </w:r>
      <w:r w:rsidRPr="00E202CC">
        <w:rPr>
          <w:b/>
          <w:bCs/>
        </w:rPr>
        <w:t xml:space="preserve">. </w:t>
      </w:r>
      <w:r w:rsidRPr="00AC24BD">
        <w:rPr>
          <w:b/>
          <w:bCs/>
          <w:iCs/>
        </w:rPr>
        <w:t>Convex peeling process</w:t>
      </w:r>
      <w:r w:rsidRPr="00E202CC">
        <w:rPr>
          <w:b/>
          <w:bCs/>
        </w:rPr>
        <w:t xml:space="preserve"> to remove </w:t>
      </w:r>
      <w:r>
        <w:rPr>
          <w:b/>
          <w:bCs/>
        </w:rPr>
        <w:t xml:space="preserve">potential </w:t>
      </w:r>
      <w:r w:rsidRPr="00E202CC">
        <w:rPr>
          <w:b/>
          <w:bCs/>
        </w:rPr>
        <w:t>false positive</w:t>
      </w:r>
      <w:r w:rsidR="009D3ECC">
        <w:rPr>
          <w:b/>
          <w:bCs/>
        </w:rPr>
        <w:t xml:space="preserve"> values</w:t>
      </w:r>
      <w:r w:rsidRPr="00E202CC">
        <w:rPr>
          <w:b/>
          <w:bCs/>
        </w:rPr>
        <w:t xml:space="preserve"> in expert range maps with the example of </w:t>
      </w:r>
      <w:r w:rsidRPr="00E202CC">
        <w:rPr>
          <w:b/>
          <w:bCs/>
          <w:i/>
          <w:iCs/>
        </w:rPr>
        <w:t xml:space="preserve">Ajuga </w:t>
      </w:r>
      <w:proofErr w:type="spellStart"/>
      <w:r w:rsidRPr="00E202CC">
        <w:rPr>
          <w:b/>
          <w:bCs/>
          <w:i/>
          <w:iCs/>
        </w:rPr>
        <w:t>genevensis</w:t>
      </w:r>
      <w:proofErr w:type="spellEnd"/>
      <w:r w:rsidRPr="00E202CC">
        <w:rPr>
          <w:b/>
          <w:bCs/>
        </w:rPr>
        <w:t>.</w:t>
      </w:r>
      <w:r>
        <w:t xml:space="preserve"> </w:t>
      </w:r>
      <w:r w:rsidR="00E75A4B" w:rsidRPr="00800E57">
        <w:t>a)</w:t>
      </w:r>
      <w:r>
        <w:t xml:space="preserve"> Removal of outlier points of expert range map in </w:t>
      </w:r>
      <w:r w:rsidR="009D3ECC">
        <w:t xml:space="preserve">a </w:t>
      </w:r>
      <w:r>
        <w:t xml:space="preserve">scatterplot with mean annual temperature and mean annual precipitation (ln-transformed) </w:t>
      </w:r>
      <w:r w:rsidR="009D3ECC">
        <w:t xml:space="preserve">on the </w:t>
      </w:r>
      <w:r>
        <w:t>ax</w:t>
      </w:r>
      <w:r w:rsidR="009D3ECC">
        <w:t>e</w:t>
      </w:r>
      <w:r>
        <w:t>s. Outliers are likely vertices of convex hulls which are successively removed</w:t>
      </w:r>
      <w:r w:rsidR="00015723">
        <w:t>;</w:t>
      </w:r>
      <w:r>
        <w:t xml:space="preserve"> </w:t>
      </w:r>
      <w:r w:rsidR="00E75A4B" w:rsidRPr="00800E57">
        <w:t>b</w:t>
      </w:r>
      <w:r w:rsidRPr="00800E57">
        <w:t>)</w:t>
      </w:r>
      <w:r>
        <w:t xml:space="preserve"> Geographic position of removed points (black) in the expert range map (blue). A zoom on the Alps as insert is shown with altitude (retrieved from the </w:t>
      </w:r>
      <w:r w:rsidR="00B02452">
        <w:t>‘</w:t>
      </w:r>
      <w:proofErr w:type="spellStart"/>
      <w:r w:rsidRPr="00B02452">
        <w:t>elevatr</w:t>
      </w:r>
      <w:proofErr w:type="spellEnd"/>
      <w:r w:rsidR="00B02452">
        <w:t>’</w:t>
      </w:r>
      <w:r w:rsidRPr="00B02452">
        <w:t xml:space="preserve"> </w:t>
      </w:r>
      <w:r>
        <w:t>package).</w:t>
      </w:r>
    </w:p>
    <w:sectPr w:rsidR="00B75875" w:rsidSect="00F24E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BA31D" w14:textId="77777777" w:rsidR="009E674C" w:rsidRDefault="009E674C" w:rsidP="002A5721">
      <w:pPr>
        <w:spacing w:after="0" w:line="240" w:lineRule="auto"/>
      </w:pPr>
      <w:r>
        <w:separator/>
      </w:r>
    </w:p>
  </w:endnote>
  <w:endnote w:type="continuationSeparator" w:id="0">
    <w:p w14:paraId="10744722" w14:textId="77777777" w:rsidR="009E674C" w:rsidRDefault="009E674C" w:rsidP="002A5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22BDD" w14:textId="77777777" w:rsidR="009E674C" w:rsidRDefault="009E674C" w:rsidP="002A5721">
      <w:pPr>
        <w:spacing w:after="0" w:line="240" w:lineRule="auto"/>
      </w:pPr>
      <w:r>
        <w:separator/>
      </w:r>
    </w:p>
  </w:footnote>
  <w:footnote w:type="continuationSeparator" w:id="0">
    <w:p w14:paraId="6F8B9323" w14:textId="77777777" w:rsidR="009E674C" w:rsidRDefault="009E674C" w:rsidP="002A57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82B9D"/>
    <w:multiLevelType w:val="hybridMultilevel"/>
    <w:tmpl w:val="8948F014"/>
    <w:lvl w:ilvl="0" w:tplc="138E6DD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535B74"/>
    <w:multiLevelType w:val="hybridMultilevel"/>
    <w:tmpl w:val="9CCA9B56"/>
    <w:lvl w:ilvl="0" w:tplc="534025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410B70"/>
    <w:multiLevelType w:val="hybridMultilevel"/>
    <w:tmpl w:val="57CC98F4"/>
    <w:lvl w:ilvl="0" w:tplc="4A82C9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31034D"/>
    <w:multiLevelType w:val="hybridMultilevel"/>
    <w:tmpl w:val="747C4F8E"/>
    <w:lvl w:ilvl="0" w:tplc="3FBA2DB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153706">
    <w:abstractNumId w:val="1"/>
  </w:num>
  <w:num w:numId="2" w16cid:durableId="1958028061">
    <w:abstractNumId w:val="0"/>
  </w:num>
  <w:num w:numId="3" w16cid:durableId="1043333601">
    <w:abstractNumId w:val="2"/>
  </w:num>
  <w:num w:numId="4" w16cid:durableId="20923906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B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ess9xqrsaaxezfa7paww3as9zvadt0t2p&quot;&gt;My EndNote Library&lt;record-ids&gt;&lt;item&gt;6&lt;/item&gt;&lt;item&gt;8&lt;/item&gt;&lt;item&gt;15&lt;/item&gt;&lt;item&gt;17&lt;/item&gt;&lt;item&gt;18&lt;/item&gt;&lt;item&gt;19&lt;/item&gt;&lt;item&gt;21&lt;/item&gt;&lt;item&gt;23&lt;/item&gt;&lt;item&gt;29&lt;/item&gt;&lt;item&gt;31&lt;/item&gt;&lt;item&gt;32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23&lt;/item&gt;&lt;item&gt;124&lt;/item&gt;&lt;item&gt;126&lt;/item&gt;&lt;item&gt;128&lt;/item&gt;&lt;item&gt;132&lt;/item&gt;&lt;item&gt;134&lt;/item&gt;&lt;item&gt;136&lt;/item&gt;&lt;item&gt;137&lt;/item&gt;&lt;item&gt;138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8&lt;/item&gt;&lt;item&gt;159&lt;/item&gt;&lt;item&gt;160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822D59"/>
    <w:rsid w:val="00001136"/>
    <w:rsid w:val="000013EF"/>
    <w:rsid w:val="00002343"/>
    <w:rsid w:val="000026B2"/>
    <w:rsid w:val="00003AED"/>
    <w:rsid w:val="00006AAC"/>
    <w:rsid w:val="0000724B"/>
    <w:rsid w:val="00007A08"/>
    <w:rsid w:val="000118E0"/>
    <w:rsid w:val="00013819"/>
    <w:rsid w:val="000146E8"/>
    <w:rsid w:val="0001544B"/>
    <w:rsid w:val="00015723"/>
    <w:rsid w:val="00016DC9"/>
    <w:rsid w:val="0001713C"/>
    <w:rsid w:val="00020A6F"/>
    <w:rsid w:val="000211BD"/>
    <w:rsid w:val="000229D8"/>
    <w:rsid w:val="00022D9E"/>
    <w:rsid w:val="00023423"/>
    <w:rsid w:val="00024776"/>
    <w:rsid w:val="00026E97"/>
    <w:rsid w:val="000305D6"/>
    <w:rsid w:val="00030796"/>
    <w:rsid w:val="0003080E"/>
    <w:rsid w:val="000308B0"/>
    <w:rsid w:val="00032F64"/>
    <w:rsid w:val="0003329E"/>
    <w:rsid w:val="00035266"/>
    <w:rsid w:val="00035DC6"/>
    <w:rsid w:val="0003624D"/>
    <w:rsid w:val="00036440"/>
    <w:rsid w:val="000367CC"/>
    <w:rsid w:val="00036FD5"/>
    <w:rsid w:val="00040404"/>
    <w:rsid w:val="000409FA"/>
    <w:rsid w:val="00041C5E"/>
    <w:rsid w:val="00041CBB"/>
    <w:rsid w:val="000420DA"/>
    <w:rsid w:val="00043370"/>
    <w:rsid w:val="00044124"/>
    <w:rsid w:val="000443E7"/>
    <w:rsid w:val="00044D8C"/>
    <w:rsid w:val="00044EA9"/>
    <w:rsid w:val="00046143"/>
    <w:rsid w:val="000470AC"/>
    <w:rsid w:val="000472A3"/>
    <w:rsid w:val="0004736D"/>
    <w:rsid w:val="00047F26"/>
    <w:rsid w:val="000505C0"/>
    <w:rsid w:val="00050B9E"/>
    <w:rsid w:val="00051535"/>
    <w:rsid w:val="000519D7"/>
    <w:rsid w:val="00054F94"/>
    <w:rsid w:val="000561CB"/>
    <w:rsid w:val="0005665B"/>
    <w:rsid w:val="0006050A"/>
    <w:rsid w:val="00061130"/>
    <w:rsid w:val="00061E0B"/>
    <w:rsid w:val="00062569"/>
    <w:rsid w:val="00062D0F"/>
    <w:rsid w:val="0006440A"/>
    <w:rsid w:val="00064C31"/>
    <w:rsid w:val="0006516D"/>
    <w:rsid w:val="00065C28"/>
    <w:rsid w:val="00070AFD"/>
    <w:rsid w:val="00072681"/>
    <w:rsid w:val="00073B64"/>
    <w:rsid w:val="00073CB3"/>
    <w:rsid w:val="00076880"/>
    <w:rsid w:val="0008150F"/>
    <w:rsid w:val="000819E1"/>
    <w:rsid w:val="000821B3"/>
    <w:rsid w:val="00082879"/>
    <w:rsid w:val="00083897"/>
    <w:rsid w:val="00083C77"/>
    <w:rsid w:val="0008460F"/>
    <w:rsid w:val="00085E51"/>
    <w:rsid w:val="00086061"/>
    <w:rsid w:val="00086F1D"/>
    <w:rsid w:val="00086FC4"/>
    <w:rsid w:val="00090597"/>
    <w:rsid w:val="000911EA"/>
    <w:rsid w:val="00092797"/>
    <w:rsid w:val="00093B6C"/>
    <w:rsid w:val="00094A41"/>
    <w:rsid w:val="00094E6F"/>
    <w:rsid w:val="00095D35"/>
    <w:rsid w:val="00095DD4"/>
    <w:rsid w:val="00097158"/>
    <w:rsid w:val="000975F0"/>
    <w:rsid w:val="00097A7F"/>
    <w:rsid w:val="00097B4D"/>
    <w:rsid w:val="00097C81"/>
    <w:rsid w:val="000A0F9B"/>
    <w:rsid w:val="000A104D"/>
    <w:rsid w:val="000A2576"/>
    <w:rsid w:val="000A28B4"/>
    <w:rsid w:val="000A34ED"/>
    <w:rsid w:val="000A3F46"/>
    <w:rsid w:val="000A4E88"/>
    <w:rsid w:val="000A5836"/>
    <w:rsid w:val="000A614E"/>
    <w:rsid w:val="000A7464"/>
    <w:rsid w:val="000A7A2D"/>
    <w:rsid w:val="000B1729"/>
    <w:rsid w:val="000B1D7E"/>
    <w:rsid w:val="000B20EC"/>
    <w:rsid w:val="000B2421"/>
    <w:rsid w:val="000B33DE"/>
    <w:rsid w:val="000B434B"/>
    <w:rsid w:val="000B4BB4"/>
    <w:rsid w:val="000B59D3"/>
    <w:rsid w:val="000B608D"/>
    <w:rsid w:val="000C0058"/>
    <w:rsid w:val="000C07B7"/>
    <w:rsid w:val="000C1A0D"/>
    <w:rsid w:val="000C55B6"/>
    <w:rsid w:val="000C58D1"/>
    <w:rsid w:val="000C6CFD"/>
    <w:rsid w:val="000C6FBF"/>
    <w:rsid w:val="000C754A"/>
    <w:rsid w:val="000C7C66"/>
    <w:rsid w:val="000D3365"/>
    <w:rsid w:val="000D432C"/>
    <w:rsid w:val="000D4A76"/>
    <w:rsid w:val="000E1391"/>
    <w:rsid w:val="000E2206"/>
    <w:rsid w:val="000E23AC"/>
    <w:rsid w:val="000E3A31"/>
    <w:rsid w:val="000E3BB3"/>
    <w:rsid w:val="000E64E3"/>
    <w:rsid w:val="000F02D2"/>
    <w:rsid w:val="000F059A"/>
    <w:rsid w:val="000F0D99"/>
    <w:rsid w:val="000F0F0B"/>
    <w:rsid w:val="000F3375"/>
    <w:rsid w:val="000F554C"/>
    <w:rsid w:val="000F5875"/>
    <w:rsid w:val="000F606C"/>
    <w:rsid w:val="000F75CD"/>
    <w:rsid w:val="001007A2"/>
    <w:rsid w:val="00102D35"/>
    <w:rsid w:val="00102F5A"/>
    <w:rsid w:val="00102FB4"/>
    <w:rsid w:val="00106E5E"/>
    <w:rsid w:val="0010759C"/>
    <w:rsid w:val="001101A8"/>
    <w:rsid w:val="00110886"/>
    <w:rsid w:val="00110E4C"/>
    <w:rsid w:val="00111D44"/>
    <w:rsid w:val="00112E5E"/>
    <w:rsid w:val="00113834"/>
    <w:rsid w:val="001175D2"/>
    <w:rsid w:val="0011790B"/>
    <w:rsid w:val="001179B0"/>
    <w:rsid w:val="001214BF"/>
    <w:rsid w:val="001214D4"/>
    <w:rsid w:val="00121A95"/>
    <w:rsid w:val="00123EEC"/>
    <w:rsid w:val="0012417A"/>
    <w:rsid w:val="00125CB4"/>
    <w:rsid w:val="00126578"/>
    <w:rsid w:val="0012676A"/>
    <w:rsid w:val="00127700"/>
    <w:rsid w:val="00133A3C"/>
    <w:rsid w:val="00135507"/>
    <w:rsid w:val="00135A61"/>
    <w:rsid w:val="0013643D"/>
    <w:rsid w:val="00136595"/>
    <w:rsid w:val="001376EB"/>
    <w:rsid w:val="00137811"/>
    <w:rsid w:val="00142889"/>
    <w:rsid w:val="00144555"/>
    <w:rsid w:val="00145C16"/>
    <w:rsid w:val="00146E9B"/>
    <w:rsid w:val="00147539"/>
    <w:rsid w:val="00147E79"/>
    <w:rsid w:val="00150139"/>
    <w:rsid w:val="00150FA5"/>
    <w:rsid w:val="00151C77"/>
    <w:rsid w:val="00151FE1"/>
    <w:rsid w:val="00152735"/>
    <w:rsid w:val="0015311E"/>
    <w:rsid w:val="001542B0"/>
    <w:rsid w:val="00154635"/>
    <w:rsid w:val="0015467C"/>
    <w:rsid w:val="001570B0"/>
    <w:rsid w:val="00157A64"/>
    <w:rsid w:val="001600A6"/>
    <w:rsid w:val="00161604"/>
    <w:rsid w:val="00161E48"/>
    <w:rsid w:val="00161ED4"/>
    <w:rsid w:val="001623CE"/>
    <w:rsid w:val="00162FD2"/>
    <w:rsid w:val="0016399F"/>
    <w:rsid w:val="00165362"/>
    <w:rsid w:val="001669D3"/>
    <w:rsid w:val="0017579A"/>
    <w:rsid w:val="001764B1"/>
    <w:rsid w:val="00176856"/>
    <w:rsid w:val="00176DAA"/>
    <w:rsid w:val="0018219A"/>
    <w:rsid w:val="00183554"/>
    <w:rsid w:val="00183B56"/>
    <w:rsid w:val="00183D2F"/>
    <w:rsid w:val="001844B9"/>
    <w:rsid w:val="001846E3"/>
    <w:rsid w:val="001850CC"/>
    <w:rsid w:val="00186597"/>
    <w:rsid w:val="0018714E"/>
    <w:rsid w:val="00187272"/>
    <w:rsid w:val="00190547"/>
    <w:rsid w:val="00192F16"/>
    <w:rsid w:val="00192F50"/>
    <w:rsid w:val="001941C7"/>
    <w:rsid w:val="00195CB6"/>
    <w:rsid w:val="00195D6C"/>
    <w:rsid w:val="00197E34"/>
    <w:rsid w:val="001A0281"/>
    <w:rsid w:val="001A05A4"/>
    <w:rsid w:val="001A15A5"/>
    <w:rsid w:val="001A1986"/>
    <w:rsid w:val="001A1A07"/>
    <w:rsid w:val="001A475B"/>
    <w:rsid w:val="001A5714"/>
    <w:rsid w:val="001A5EC1"/>
    <w:rsid w:val="001A671D"/>
    <w:rsid w:val="001A6F79"/>
    <w:rsid w:val="001A73FB"/>
    <w:rsid w:val="001B14B3"/>
    <w:rsid w:val="001B14D8"/>
    <w:rsid w:val="001B2202"/>
    <w:rsid w:val="001B26BE"/>
    <w:rsid w:val="001B3931"/>
    <w:rsid w:val="001B3E75"/>
    <w:rsid w:val="001B5773"/>
    <w:rsid w:val="001B5BB2"/>
    <w:rsid w:val="001B5F89"/>
    <w:rsid w:val="001B6688"/>
    <w:rsid w:val="001C0E5B"/>
    <w:rsid w:val="001C1105"/>
    <w:rsid w:val="001C1DDA"/>
    <w:rsid w:val="001C272D"/>
    <w:rsid w:val="001C41E3"/>
    <w:rsid w:val="001C478B"/>
    <w:rsid w:val="001C6EAF"/>
    <w:rsid w:val="001D1BA1"/>
    <w:rsid w:val="001D20A3"/>
    <w:rsid w:val="001D2E49"/>
    <w:rsid w:val="001D2FA9"/>
    <w:rsid w:val="001D4CDC"/>
    <w:rsid w:val="001D5467"/>
    <w:rsid w:val="001D60BF"/>
    <w:rsid w:val="001D6175"/>
    <w:rsid w:val="001D6320"/>
    <w:rsid w:val="001D6755"/>
    <w:rsid w:val="001D7EBD"/>
    <w:rsid w:val="001E076E"/>
    <w:rsid w:val="001E0F72"/>
    <w:rsid w:val="001E30C6"/>
    <w:rsid w:val="001E3A5E"/>
    <w:rsid w:val="001E50BD"/>
    <w:rsid w:val="001E516A"/>
    <w:rsid w:val="001E530F"/>
    <w:rsid w:val="001F12E6"/>
    <w:rsid w:val="001F2590"/>
    <w:rsid w:val="001F30D4"/>
    <w:rsid w:val="001F4283"/>
    <w:rsid w:val="001F569C"/>
    <w:rsid w:val="001F777F"/>
    <w:rsid w:val="001F7940"/>
    <w:rsid w:val="0020009B"/>
    <w:rsid w:val="002002C1"/>
    <w:rsid w:val="00200CC3"/>
    <w:rsid w:val="0020241B"/>
    <w:rsid w:val="002034C4"/>
    <w:rsid w:val="00204F92"/>
    <w:rsid w:val="00205B60"/>
    <w:rsid w:val="00206653"/>
    <w:rsid w:val="00206828"/>
    <w:rsid w:val="00207A26"/>
    <w:rsid w:val="00211EC0"/>
    <w:rsid w:val="00212287"/>
    <w:rsid w:val="00212902"/>
    <w:rsid w:val="00213418"/>
    <w:rsid w:val="00213E01"/>
    <w:rsid w:val="002140AD"/>
    <w:rsid w:val="002144EC"/>
    <w:rsid w:val="002150C7"/>
    <w:rsid w:val="00215FAB"/>
    <w:rsid w:val="00217E70"/>
    <w:rsid w:val="002222DC"/>
    <w:rsid w:val="00222689"/>
    <w:rsid w:val="002242C7"/>
    <w:rsid w:val="002269E2"/>
    <w:rsid w:val="002270E5"/>
    <w:rsid w:val="00227294"/>
    <w:rsid w:val="0022752E"/>
    <w:rsid w:val="0023080D"/>
    <w:rsid w:val="00230962"/>
    <w:rsid w:val="0023104D"/>
    <w:rsid w:val="00232840"/>
    <w:rsid w:val="0023333B"/>
    <w:rsid w:val="002343F8"/>
    <w:rsid w:val="00234500"/>
    <w:rsid w:val="002356B1"/>
    <w:rsid w:val="00237134"/>
    <w:rsid w:val="002406CB"/>
    <w:rsid w:val="00240BB3"/>
    <w:rsid w:val="002419DD"/>
    <w:rsid w:val="00244753"/>
    <w:rsid w:val="00245D9E"/>
    <w:rsid w:val="00251180"/>
    <w:rsid w:val="00252D3F"/>
    <w:rsid w:val="002532F1"/>
    <w:rsid w:val="00253A57"/>
    <w:rsid w:val="002550B6"/>
    <w:rsid w:val="00256029"/>
    <w:rsid w:val="00257288"/>
    <w:rsid w:val="00257837"/>
    <w:rsid w:val="00264AB4"/>
    <w:rsid w:val="00267AD5"/>
    <w:rsid w:val="00267C8C"/>
    <w:rsid w:val="00267DC5"/>
    <w:rsid w:val="00270F80"/>
    <w:rsid w:val="0027150C"/>
    <w:rsid w:val="00272AAA"/>
    <w:rsid w:val="00280643"/>
    <w:rsid w:val="002807B7"/>
    <w:rsid w:val="002816C0"/>
    <w:rsid w:val="00281A3A"/>
    <w:rsid w:val="0028400A"/>
    <w:rsid w:val="0028434A"/>
    <w:rsid w:val="00287A87"/>
    <w:rsid w:val="00291533"/>
    <w:rsid w:val="00297C86"/>
    <w:rsid w:val="002A2195"/>
    <w:rsid w:val="002A2FB9"/>
    <w:rsid w:val="002A314A"/>
    <w:rsid w:val="002A443F"/>
    <w:rsid w:val="002A4C03"/>
    <w:rsid w:val="002A5721"/>
    <w:rsid w:val="002A602F"/>
    <w:rsid w:val="002A61D1"/>
    <w:rsid w:val="002A6275"/>
    <w:rsid w:val="002A6EF9"/>
    <w:rsid w:val="002B085D"/>
    <w:rsid w:val="002B1C7D"/>
    <w:rsid w:val="002B630B"/>
    <w:rsid w:val="002B74EE"/>
    <w:rsid w:val="002B7DDD"/>
    <w:rsid w:val="002C7B4E"/>
    <w:rsid w:val="002D287B"/>
    <w:rsid w:val="002D2C6B"/>
    <w:rsid w:val="002D33B4"/>
    <w:rsid w:val="002D4B90"/>
    <w:rsid w:val="002D6AA6"/>
    <w:rsid w:val="002E0EC6"/>
    <w:rsid w:val="002E1917"/>
    <w:rsid w:val="002E1A71"/>
    <w:rsid w:val="002E1F7A"/>
    <w:rsid w:val="002E1FAA"/>
    <w:rsid w:val="002E2B8C"/>
    <w:rsid w:val="002E3C48"/>
    <w:rsid w:val="002E3DCF"/>
    <w:rsid w:val="002E5000"/>
    <w:rsid w:val="002E5EF4"/>
    <w:rsid w:val="002E7190"/>
    <w:rsid w:val="002E76DD"/>
    <w:rsid w:val="002F0B6C"/>
    <w:rsid w:val="002F0FA0"/>
    <w:rsid w:val="002F14A2"/>
    <w:rsid w:val="002F19BA"/>
    <w:rsid w:val="002F24DF"/>
    <w:rsid w:val="002F4940"/>
    <w:rsid w:val="002F5482"/>
    <w:rsid w:val="003028C3"/>
    <w:rsid w:val="003047F8"/>
    <w:rsid w:val="00306810"/>
    <w:rsid w:val="00307569"/>
    <w:rsid w:val="003104C6"/>
    <w:rsid w:val="003107BF"/>
    <w:rsid w:val="0031156A"/>
    <w:rsid w:val="00311796"/>
    <w:rsid w:val="00312332"/>
    <w:rsid w:val="00313685"/>
    <w:rsid w:val="003137A3"/>
    <w:rsid w:val="00315186"/>
    <w:rsid w:val="00315767"/>
    <w:rsid w:val="00315CB0"/>
    <w:rsid w:val="003165DA"/>
    <w:rsid w:val="00316D6A"/>
    <w:rsid w:val="00317995"/>
    <w:rsid w:val="00320662"/>
    <w:rsid w:val="00321B1A"/>
    <w:rsid w:val="00321FD1"/>
    <w:rsid w:val="003234D7"/>
    <w:rsid w:val="003244E0"/>
    <w:rsid w:val="00325B8B"/>
    <w:rsid w:val="00326B86"/>
    <w:rsid w:val="00331126"/>
    <w:rsid w:val="0033290C"/>
    <w:rsid w:val="0033599E"/>
    <w:rsid w:val="00336001"/>
    <w:rsid w:val="003376CA"/>
    <w:rsid w:val="00340023"/>
    <w:rsid w:val="00340297"/>
    <w:rsid w:val="00340F2F"/>
    <w:rsid w:val="00341AE0"/>
    <w:rsid w:val="00341FC9"/>
    <w:rsid w:val="00342943"/>
    <w:rsid w:val="003444F3"/>
    <w:rsid w:val="00344BDB"/>
    <w:rsid w:val="00345182"/>
    <w:rsid w:val="00345804"/>
    <w:rsid w:val="003460D3"/>
    <w:rsid w:val="00346531"/>
    <w:rsid w:val="00347766"/>
    <w:rsid w:val="00350A56"/>
    <w:rsid w:val="00351C9C"/>
    <w:rsid w:val="00353301"/>
    <w:rsid w:val="003540B3"/>
    <w:rsid w:val="00354210"/>
    <w:rsid w:val="00354FF1"/>
    <w:rsid w:val="003560D2"/>
    <w:rsid w:val="00356235"/>
    <w:rsid w:val="003569B7"/>
    <w:rsid w:val="00356A6F"/>
    <w:rsid w:val="00356F64"/>
    <w:rsid w:val="00357A02"/>
    <w:rsid w:val="00357A3C"/>
    <w:rsid w:val="00360076"/>
    <w:rsid w:val="003600D6"/>
    <w:rsid w:val="0036048A"/>
    <w:rsid w:val="00360E7E"/>
    <w:rsid w:val="003613D3"/>
    <w:rsid w:val="00361764"/>
    <w:rsid w:val="00361CB1"/>
    <w:rsid w:val="00361F6A"/>
    <w:rsid w:val="0036229F"/>
    <w:rsid w:val="00363143"/>
    <w:rsid w:val="00363DC7"/>
    <w:rsid w:val="00364678"/>
    <w:rsid w:val="00364BE4"/>
    <w:rsid w:val="00364FAD"/>
    <w:rsid w:val="00366E77"/>
    <w:rsid w:val="003676AB"/>
    <w:rsid w:val="00367F4D"/>
    <w:rsid w:val="00371072"/>
    <w:rsid w:val="00371476"/>
    <w:rsid w:val="003746E3"/>
    <w:rsid w:val="00374BFD"/>
    <w:rsid w:val="00375AA3"/>
    <w:rsid w:val="00376109"/>
    <w:rsid w:val="003763AB"/>
    <w:rsid w:val="00376502"/>
    <w:rsid w:val="003768A9"/>
    <w:rsid w:val="003828A0"/>
    <w:rsid w:val="00383D6E"/>
    <w:rsid w:val="0038489E"/>
    <w:rsid w:val="00384F7A"/>
    <w:rsid w:val="0038547E"/>
    <w:rsid w:val="00385F63"/>
    <w:rsid w:val="00386BCB"/>
    <w:rsid w:val="0038725D"/>
    <w:rsid w:val="00387F38"/>
    <w:rsid w:val="00390B3D"/>
    <w:rsid w:val="003927F7"/>
    <w:rsid w:val="003944C8"/>
    <w:rsid w:val="00395026"/>
    <w:rsid w:val="003952BB"/>
    <w:rsid w:val="003961C9"/>
    <w:rsid w:val="003963A6"/>
    <w:rsid w:val="003A20ED"/>
    <w:rsid w:val="003A37E5"/>
    <w:rsid w:val="003A4D85"/>
    <w:rsid w:val="003A58A5"/>
    <w:rsid w:val="003A5CC8"/>
    <w:rsid w:val="003A6154"/>
    <w:rsid w:val="003A64A0"/>
    <w:rsid w:val="003A6924"/>
    <w:rsid w:val="003A73BD"/>
    <w:rsid w:val="003B05D9"/>
    <w:rsid w:val="003B2283"/>
    <w:rsid w:val="003B3754"/>
    <w:rsid w:val="003B5BE0"/>
    <w:rsid w:val="003B5CFD"/>
    <w:rsid w:val="003B6AE1"/>
    <w:rsid w:val="003B6DE4"/>
    <w:rsid w:val="003B71D7"/>
    <w:rsid w:val="003B75E3"/>
    <w:rsid w:val="003B7833"/>
    <w:rsid w:val="003B7AD8"/>
    <w:rsid w:val="003C10D3"/>
    <w:rsid w:val="003C13B3"/>
    <w:rsid w:val="003C1828"/>
    <w:rsid w:val="003C214D"/>
    <w:rsid w:val="003C4232"/>
    <w:rsid w:val="003C48AF"/>
    <w:rsid w:val="003C4A0F"/>
    <w:rsid w:val="003C4C87"/>
    <w:rsid w:val="003C531A"/>
    <w:rsid w:val="003C6AC3"/>
    <w:rsid w:val="003C7581"/>
    <w:rsid w:val="003C75A3"/>
    <w:rsid w:val="003D06BB"/>
    <w:rsid w:val="003D0B05"/>
    <w:rsid w:val="003D0CD7"/>
    <w:rsid w:val="003D13BA"/>
    <w:rsid w:val="003D3DD4"/>
    <w:rsid w:val="003D4352"/>
    <w:rsid w:val="003D466A"/>
    <w:rsid w:val="003D5F55"/>
    <w:rsid w:val="003D5F68"/>
    <w:rsid w:val="003D71C2"/>
    <w:rsid w:val="003D740D"/>
    <w:rsid w:val="003E1F78"/>
    <w:rsid w:val="003E2A26"/>
    <w:rsid w:val="003E5035"/>
    <w:rsid w:val="003E5F26"/>
    <w:rsid w:val="003E6139"/>
    <w:rsid w:val="003E69AE"/>
    <w:rsid w:val="003E6F6A"/>
    <w:rsid w:val="003F1217"/>
    <w:rsid w:val="003F2E7D"/>
    <w:rsid w:val="003F2ED4"/>
    <w:rsid w:val="003F38FC"/>
    <w:rsid w:val="003F4464"/>
    <w:rsid w:val="003F5354"/>
    <w:rsid w:val="003F5573"/>
    <w:rsid w:val="0040072E"/>
    <w:rsid w:val="00400827"/>
    <w:rsid w:val="00400DFA"/>
    <w:rsid w:val="0040191F"/>
    <w:rsid w:val="0040212A"/>
    <w:rsid w:val="0040267F"/>
    <w:rsid w:val="004027CC"/>
    <w:rsid w:val="004054FD"/>
    <w:rsid w:val="00405817"/>
    <w:rsid w:val="004058CD"/>
    <w:rsid w:val="004064FE"/>
    <w:rsid w:val="00407CBA"/>
    <w:rsid w:val="00407ED0"/>
    <w:rsid w:val="00410B7F"/>
    <w:rsid w:val="00411660"/>
    <w:rsid w:val="0041175D"/>
    <w:rsid w:val="00412935"/>
    <w:rsid w:val="00415348"/>
    <w:rsid w:val="004170E2"/>
    <w:rsid w:val="00417EB7"/>
    <w:rsid w:val="00421620"/>
    <w:rsid w:val="00422A49"/>
    <w:rsid w:val="004233D6"/>
    <w:rsid w:val="004237B7"/>
    <w:rsid w:val="00424ECA"/>
    <w:rsid w:val="004254C8"/>
    <w:rsid w:val="00425691"/>
    <w:rsid w:val="0042739D"/>
    <w:rsid w:val="00427947"/>
    <w:rsid w:val="00430554"/>
    <w:rsid w:val="00431358"/>
    <w:rsid w:val="004314FC"/>
    <w:rsid w:val="00432498"/>
    <w:rsid w:val="00432538"/>
    <w:rsid w:val="00435653"/>
    <w:rsid w:val="0043577E"/>
    <w:rsid w:val="00435EB6"/>
    <w:rsid w:val="00435EE5"/>
    <w:rsid w:val="00436270"/>
    <w:rsid w:val="0044153F"/>
    <w:rsid w:val="00441A1F"/>
    <w:rsid w:val="00441A74"/>
    <w:rsid w:val="00443540"/>
    <w:rsid w:val="0044473D"/>
    <w:rsid w:val="00445B60"/>
    <w:rsid w:val="00445C5B"/>
    <w:rsid w:val="00445D26"/>
    <w:rsid w:val="00447EEE"/>
    <w:rsid w:val="00450A0A"/>
    <w:rsid w:val="0045139E"/>
    <w:rsid w:val="0045171F"/>
    <w:rsid w:val="00451B07"/>
    <w:rsid w:val="00451D24"/>
    <w:rsid w:val="00452589"/>
    <w:rsid w:val="00452F25"/>
    <w:rsid w:val="00453DF5"/>
    <w:rsid w:val="004550EC"/>
    <w:rsid w:val="00455E0E"/>
    <w:rsid w:val="004561FA"/>
    <w:rsid w:val="0045659A"/>
    <w:rsid w:val="004601A1"/>
    <w:rsid w:val="004602FF"/>
    <w:rsid w:val="004607EA"/>
    <w:rsid w:val="00461ECF"/>
    <w:rsid w:val="00463238"/>
    <w:rsid w:val="00463B49"/>
    <w:rsid w:val="00463B53"/>
    <w:rsid w:val="00463E0F"/>
    <w:rsid w:val="00466FDD"/>
    <w:rsid w:val="0046721A"/>
    <w:rsid w:val="00474610"/>
    <w:rsid w:val="00474B79"/>
    <w:rsid w:val="004766E6"/>
    <w:rsid w:val="0047736B"/>
    <w:rsid w:val="004774DD"/>
    <w:rsid w:val="00481F9F"/>
    <w:rsid w:val="00482DDB"/>
    <w:rsid w:val="004831EA"/>
    <w:rsid w:val="00483223"/>
    <w:rsid w:val="00483574"/>
    <w:rsid w:val="00484D9D"/>
    <w:rsid w:val="00485787"/>
    <w:rsid w:val="0048618D"/>
    <w:rsid w:val="00486F17"/>
    <w:rsid w:val="00490CAD"/>
    <w:rsid w:val="00493062"/>
    <w:rsid w:val="00493E26"/>
    <w:rsid w:val="00494772"/>
    <w:rsid w:val="0049495B"/>
    <w:rsid w:val="00495D5C"/>
    <w:rsid w:val="004969E5"/>
    <w:rsid w:val="00496B22"/>
    <w:rsid w:val="00496BF9"/>
    <w:rsid w:val="004A0F80"/>
    <w:rsid w:val="004A17CF"/>
    <w:rsid w:val="004A1A7F"/>
    <w:rsid w:val="004A2CA5"/>
    <w:rsid w:val="004A2CDC"/>
    <w:rsid w:val="004A2EB7"/>
    <w:rsid w:val="004A459C"/>
    <w:rsid w:val="004A4EF0"/>
    <w:rsid w:val="004A5243"/>
    <w:rsid w:val="004A59CC"/>
    <w:rsid w:val="004A5ADE"/>
    <w:rsid w:val="004A6D01"/>
    <w:rsid w:val="004A741B"/>
    <w:rsid w:val="004B01C0"/>
    <w:rsid w:val="004B0A9A"/>
    <w:rsid w:val="004B0BD2"/>
    <w:rsid w:val="004B2022"/>
    <w:rsid w:val="004B3BF4"/>
    <w:rsid w:val="004B4F0B"/>
    <w:rsid w:val="004B56BA"/>
    <w:rsid w:val="004C0263"/>
    <w:rsid w:val="004C0D14"/>
    <w:rsid w:val="004C1FF1"/>
    <w:rsid w:val="004C2F73"/>
    <w:rsid w:val="004C318E"/>
    <w:rsid w:val="004C6572"/>
    <w:rsid w:val="004C6EB9"/>
    <w:rsid w:val="004D007A"/>
    <w:rsid w:val="004D016E"/>
    <w:rsid w:val="004D0283"/>
    <w:rsid w:val="004D11C4"/>
    <w:rsid w:val="004D1F19"/>
    <w:rsid w:val="004D2B74"/>
    <w:rsid w:val="004D2D6E"/>
    <w:rsid w:val="004D35BE"/>
    <w:rsid w:val="004D3F7D"/>
    <w:rsid w:val="004D4551"/>
    <w:rsid w:val="004D4632"/>
    <w:rsid w:val="004E1403"/>
    <w:rsid w:val="004E17AC"/>
    <w:rsid w:val="004E1C85"/>
    <w:rsid w:val="004E1ED9"/>
    <w:rsid w:val="004E20B9"/>
    <w:rsid w:val="004E2264"/>
    <w:rsid w:val="004E3811"/>
    <w:rsid w:val="004E4E59"/>
    <w:rsid w:val="004E5072"/>
    <w:rsid w:val="004E51FE"/>
    <w:rsid w:val="004E62DC"/>
    <w:rsid w:val="004E65C5"/>
    <w:rsid w:val="004E666D"/>
    <w:rsid w:val="004E7230"/>
    <w:rsid w:val="004F06BA"/>
    <w:rsid w:val="004F0DB6"/>
    <w:rsid w:val="004F18F7"/>
    <w:rsid w:val="004F2190"/>
    <w:rsid w:val="004F2D18"/>
    <w:rsid w:val="004F2F99"/>
    <w:rsid w:val="004F3D51"/>
    <w:rsid w:val="004F421F"/>
    <w:rsid w:val="004F49C8"/>
    <w:rsid w:val="004F661A"/>
    <w:rsid w:val="004F70EC"/>
    <w:rsid w:val="004F730C"/>
    <w:rsid w:val="004F775E"/>
    <w:rsid w:val="004F7C17"/>
    <w:rsid w:val="005018FC"/>
    <w:rsid w:val="005032C9"/>
    <w:rsid w:val="00503C85"/>
    <w:rsid w:val="00506A51"/>
    <w:rsid w:val="00507194"/>
    <w:rsid w:val="00510291"/>
    <w:rsid w:val="005117AD"/>
    <w:rsid w:val="00511D2B"/>
    <w:rsid w:val="00512CDC"/>
    <w:rsid w:val="00516171"/>
    <w:rsid w:val="005206E2"/>
    <w:rsid w:val="0052203A"/>
    <w:rsid w:val="00522C71"/>
    <w:rsid w:val="00522DEB"/>
    <w:rsid w:val="00522F63"/>
    <w:rsid w:val="0052423C"/>
    <w:rsid w:val="00525FCE"/>
    <w:rsid w:val="0052638E"/>
    <w:rsid w:val="00526DC7"/>
    <w:rsid w:val="00527971"/>
    <w:rsid w:val="00530A6E"/>
    <w:rsid w:val="0053283C"/>
    <w:rsid w:val="0053337C"/>
    <w:rsid w:val="005357D9"/>
    <w:rsid w:val="00536A5E"/>
    <w:rsid w:val="005406E3"/>
    <w:rsid w:val="00543386"/>
    <w:rsid w:val="005467EE"/>
    <w:rsid w:val="00546E17"/>
    <w:rsid w:val="00547E06"/>
    <w:rsid w:val="00547E8B"/>
    <w:rsid w:val="00550701"/>
    <w:rsid w:val="00550D9C"/>
    <w:rsid w:val="005517DD"/>
    <w:rsid w:val="00554D21"/>
    <w:rsid w:val="00555EF2"/>
    <w:rsid w:val="0055634E"/>
    <w:rsid w:val="00556BF0"/>
    <w:rsid w:val="005571DB"/>
    <w:rsid w:val="00561B2B"/>
    <w:rsid w:val="00561FD0"/>
    <w:rsid w:val="00562AF3"/>
    <w:rsid w:val="00563539"/>
    <w:rsid w:val="005650AB"/>
    <w:rsid w:val="005658A5"/>
    <w:rsid w:val="00566E28"/>
    <w:rsid w:val="00570E49"/>
    <w:rsid w:val="00571A5D"/>
    <w:rsid w:val="00573B4F"/>
    <w:rsid w:val="00574D3E"/>
    <w:rsid w:val="00574E5D"/>
    <w:rsid w:val="005762F4"/>
    <w:rsid w:val="0057662D"/>
    <w:rsid w:val="00576EAC"/>
    <w:rsid w:val="005811DB"/>
    <w:rsid w:val="005817C6"/>
    <w:rsid w:val="00581BF0"/>
    <w:rsid w:val="0058213F"/>
    <w:rsid w:val="00584A3E"/>
    <w:rsid w:val="00584E57"/>
    <w:rsid w:val="00584E78"/>
    <w:rsid w:val="00585E99"/>
    <w:rsid w:val="005863C9"/>
    <w:rsid w:val="005864AE"/>
    <w:rsid w:val="005869C6"/>
    <w:rsid w:val="00587EFB"/>
    <w:rsid w:val="00590071"/>
    <w:rsid w:val="00590259"/>
    <w:rsid w:val="0059069B"/>
    <w:rsid w:val="005919FD"/>
    <w:rsid w:val="00591EF2"/>
    <w:rsid w:val="005920F9"/>
    <w:rsid w:val="00592101"/>
    <w:rsid w:val="00593F0C"/>
    <w:rsid w:val="005949B8"/>
    <w:rsid w:val="0059635C"/>
    <w:rsid w:val="005971E6"/>
    <w:rsid w:val="005973B0"/>
    <w:rsid w:val="0059786F"/>
    <w:rsid w:val="00597BC2"/>
    <w:rsid w:val="005A1240"/>
    <w:rsid w:val="005A1DD3"/>
    <w:rsid w:val="005A1F31"/>
    <w:rsid w:val="005A49C0"/>
    <w:rsid w:val="005A7269"/>
    <w:rsid w:val="005A7716"/>
    <w:rsid w:val="005B1DA2"/>
    <w:rsid w:val="005B1F35"/>
    <w:rsid w:val="005B3B53"/>
    <w:rsid w:val="005B4B9D"/>
    <w:rsid w:val="005B7B9B"/>
    <w:rsid w:val="005B7DB6"/>
    <w:rsid w:val="005C0322"/>
    <w:rsid w:val="005C0562"/>
    <w:rsid w:val="005C0640"/>
    <w:rsid w:val="005C074C"/>
    <w:rsid w:val="005C0A28"/>
    <w:rsid w:val="005C104A"/>
    <w:rsid w:val="005C122D"/>
    <w:rsid w:val="005C1EF1"/>
    <w:rsid w:val="005C4C88"/>
    <w:rsid w:val="005D02D0"/>
    <w:rsid w:val="005D0815"/>
    <w:rsid w:val="005D0DBF"/>
    <w:rsid w:val="005D685C"/>
    <w:rsid w:val="005D6B4D"/>
    <w:rsid w:val="005D707E"/>
    <w:rsid w:val="005E07AD"/>
    <w:rsid w:val="005E1121"/>
    <w:rsid w:val="005E1908"/>
    <w:rsid w:val="005E56B3"/>
    <w:rsid w:val="005E66D0"/>
    <w:rsid w:val="005E6B43"/>
    <w:rsid w:val="005E6E50"/>
    <w:rsid w:val="005E7B53"/>
    <w:rsid w:val="005F0491"/>
    <w:rsid w:val="005F1BBD"/>
    <w:rsid w:val="005F2B0E"/>
    <w:rsid w:val="005F4706"/>
    <w:rsid w:val="005F5677"/>
    <w:rsid w:val="005F58F0"/>
    <w:rsid w:val="005F5AE8"/>
    <w:rsid w:val="005F7D16"/>
    <w:rsid w:val="006007F3"/>
    <w:rsid w:val="00601695"/>
    <w:rsid w:val="00603DED"/>
    <w:rsid w:val="00604902"/>
    <w:rsid w:val="00604CD5"/>
    <w:rsid w:val="006056EC"/>
    <w:rsid w:val="0060620A"/>
    <w:rsid w:val="006069EE"/>
    <w:rsid w:val="0060753B"/>
    <w:rsid w:val="00607773"/>
    <w:rsid w:val="00611285"/>
    <w:rsid w:val="00612243"/>
    <w:rsid w:val="006127DE"/>
    <w:rsid w:val="0061331E"/>
    <w:rsid w:val="006138C9"/>
    <w:rsid w:val="00615255"/>
    <w:rsid w:val="00615D34"/>
    <w:rsid w:val="006164FB"/>
    <w:rsid w:val="0061761A"/>
    <w:rsid w:val="00617D09"/>
    <w:rsid w:val="006228D3"/>
    <w:rsid w:val="006229BD"/>
    <w:rsid w:val="00622C9E"/>
    <w:rsid w:val="00624B0A"/>
    <w:rsid w:val="0062626A"/>
    <w:rsid w:val="00627703"/>
    <w:rsid w:val="00627AE5"/>
    <w:rsid w:val="006307B7"/>
    <w:rsid w:val="00632341"/>
    <w:rsid w:val="00632727"/>
    <w:rsid w:val="006340E1"/>
    <w:rsid w:val="00634AED"/>
    <w:rsid w:val="00634BC4"/>
    <w:rsid w:val="00635994"/>
    <w:rsid w:val="00635D54"/>
    <w:rsid w:val="00636B2D"/>
    <w:rsid w:val="00637C6F"/>
    <w:rsid w:val="0064043C"/>
    <w:rsid w:val="006409BA"/>
    <w:rsid w:val="006454A5"/>
    <w:rsid w:val="00646F0C"/>
    <w:rsid w:val="00650290"/>
    <w:rsid w:val="006512A5"/>
    <w:rsid w:val="006517DC"/>
    <w:rsid w:val="00651904"/>
    <w:rsid w:val="00652904"/>
    <w:rsid w:val="00652DE0"/>
    <w:rsid w:val="006530B6"/>
    <w:rsid w:val="006556A4"/>
    <w:rsid w:val="006561C1"/>
    <w:rsid w:val="006569F7"/>
    <w:rsid w:val="006574E3"/>
    <w:rsid w:val="00660B17"/>
    <w:rsid w:val="00660B86"/>
    <w:rsid w:val="006617A1"/>
    <w:rsid w:val="006635B1"/>
    <w:rsid w:val="00663A6C"/>
    <w:rsid w:val="00663BE2"/>
    <w:rsid w:val="006650DE"/>
    <w:rsid w:val="0066635B"/>
    <w:rsid w:val="006664C5"/>
    <w:rsid w:val="00667BE0"/>
    <w:rsid w:val="00670603"/>
    <w:rsid w:val="00671BD1"/>
    <w:rsid w:val="00672AD8"/>
    <w:rsid w:val="00672F04"/>
    <w:rsid w:val="006739A6"/>
    <w:rsid w:val="006739E3"/>
    <w:rsid w:val="00673A00"/>
    <w:rsid w:val="0067670A"/>
    <w:rsid w:val="006779D2"/>
    <w:rsid w:val="0068183C"/>
    <w:rsid w:val="00683327"/>
    <w:rsid w:val="0068426A"/>
    <w:rsid w:val="00685B2B"/>
    <w:rsid w:val="006871C0"/>
    <w:rsid w:val="00687B12"/>
    <w:rsid w:val="00690593"/>
    <w:rsid w:val="00691B7C"/>
    <w:rsid w:val="00691D70"/>
    <w:rsid w:val="00692454"/>
    <w:rsid w:val="006938F5"/>
    <w:rsid w:val="00693C67"/>
    <w:rsid w:val="006946B3"/>
    <w:rsid w:val="00694C9C"/>
    <w:rsid w:val="006952ED"/>
    <w:rsid w:val="00696DEE"/>
    <w:rsid w:val="00696E03"/>
    <w:rsid w:val="00697F1E"/>
    <w:rsid w:val="006A0625"/>
    <w:rsid w:val="006A11F6"/>
    <w:rsid w:val="006A18E1"/>
    <w:rsid w:val="006A2262"/>
    <w:rsid w:val="006A324D"/>
    <w:rsid w:val="006A5D8B"/>
    <w:rsid w:val="006A6645"/>
    <w:rsid w:val="006A71C4"/>
    <w:rsid w:val="006A7A46"/>
    <w:rsid w:val="006B1AFC"/>
    <w:rsid w:val="006B206B"/>
    <w:rsid w:val="006B24F2"/>
    <w:rsid w:val="006B2C0F"/>
    <w:rsid w:val="006B3A85"/>
    <w:rsid w:val="006B3DDD"/>
    <w:rsid w:val="006B6070"/>
    <w:rsid w:val="006B7751"/>
    <w:rsid w:val="006C271B"/>
    <w:rsid w:val="006C2727"/>
    <w:rsid w:val="006C6C77"/>
    <w:rsid w:val="006C79A6"/>
    <w:rsid w:val="006C7F33"/>
    <w:rsid w:val="006D0BF7"/>
    <w:rsid w:val="006D27EA"/>
    <w:rsid w:val="006D355B"/>
    <w:rsid w:val="006D3887"/>
    <w:rsid w:val="006D4E96"/>
    <w:rsid w:val="006D539C"/>
    <w:rsid w:val="006D5ADF"/>
    <w:rsid w:val="006D649F"/>
    <w:rsid w:val="006D64EF"/>
    <w:rsid w:val="006D7B37"/>
    <w:rsid w:val="006E1111"/>
    <w:rsid w:val="006E2A1D"/>
    <w:rsid w:val="006E2E3D"/>
    <w:rsid w:val="006E3B1C"/>
    <w:rsid w:val="006E3CB4"/>
    <w:rsid w:val="006E4507"/>
    <w:rsid w:val="006E6141"/>
    <w:rsid w:val="006E7419"/>
    <w:rsid w:val="006F054E"/>
    <w:rsid w:val="006F081E"/>
    <w:rsid w:val="006F0A91"/>
    <w:rsid w:val="006F10E5"/>
    <w:rsid w:val="006F207E"/>
    <w:rsid w:val="006F2CC2"/>
    <w:rsid w:val="006F4D08"/>
    <w:rsid w:val="006F65DD"/>
    <w:rsid w:val="006F6882"/>
    <w:rsid w:val="006F69AE"/>
    <w:rsid w:val="006F6ADE"/>
    <w:rsid w:val="006F7182"/>
    <w:rsid w:val="006F7321"/>
    <w:rsid w:val="00701FEF"/>
    <w:rsid w:val="00703162"/>
    <w:rsid w:val="007033F8"/>
    <w:rsid w:val="007052CD"/>
    <w:rsid w:val="007058D0"/>
    <w:rsid w:val="00705A38"/>
    <w:rsid w:val="007102FB"/>
    <w:rsid w:val="007109BF"/>
    <w:rsid w:val="00711805"/>
    <w:rsid w:val="00711871"/>
    <w:rsid w:val="007119E4"/>
    <w:rsid w:val="007134A3"/>
    <w:rsid w:val="007139D7"/>
    <w:rsid w:val="00716E51"/>
    <w:rsid w:val="0071757A"/>
    <w:rsid w:val="0072220E"/>
    <w:rsid w:val="0072537C"/>
    <w:rsid w:val="00725B6D"/>
    <w:rsid w:val="00730303"/>
    <w:rsid w:val="00731A9F"/>
    <w:rsid w:val="00731B22"/>
    <w:rsid w:val="00731CCF"/>
    <w:rsid w:val="00733371"/>
    <w:rsid w:val="00734CDE"/>
    <w:rsid w:val="00736A5D"/>
    <w:rsid w:val="00736E50"/>
    <w:rsid w:val="0074027F"/>
    <w:rsid w:val="00741B2F"/>
    <w:rsid w:val="00741F38"/>
    <w:rsid w:val="00742A7E"/>
    <w:rsid w:val="00743160"/>
    <w:rsid w:val="00744051"/>
    <w:rsid w:val="00744814"/>
    <w:rsid w:val="00744950"/>
    <w:rsid w:val="007454CD"/>
    <w:rsid w:val="00745767"/>
    <w:rsid w:val="00747A4F"/>
    <w:rsid w:val="00747D63"/>
    <w:rsid w:val="007500F5"/>
    <w:rsid w:val="0075059F"/>
    <w:rsid w:val="007511A8"/>
    <w:rsid w:val="00751A17"/>
    <w:rsid w:val="00755C08"/>
    <w:rsid w:val="007568D4"/>
    <w:rsid w:val="007616FA"/>
    <w:rsid w:val="00761B47"/>
    <w:rsid w:val="00762054"/>
    <w:rsid w:val="00762793"/>
    <w:rsid w:val="00762DE3"/>
    <w:rsid w:val="007630C8"/>
    <w:rsid w:val="00763739"/>
    <w:rsid w:val="00763A02"/>
    <w:rsid w:val="00763AA1"/>
    <w:rsid w:val="0076570E"/>
    <w:rsid w:val="00766092"/>
    <w:rsid w:val="0076693D"/>
    <w:rsid w:val="00772D2F"/>
    <w:rsid w:val="007730AC"/>
    <w:rsid w:val="007733AF"/>
    <w:rsid w:val="007734A0"/>
    <w:rsid w:val="00773DA9"/>
    <w:rsid w:val="00775096"/>
    <w:rsid w:val="00775547"/>
    <w:rsid w:val="0077572C"/>
    <w:rsid w:val="00775CE4"/>
    <w:rsid w:val="007768E4"/>
    <w:rsid w:val="00776D7E"/>
    <w:rsid w:val="00777B20"/>
    <w:rsid w:val="00781831"/>
    <w:rsid w:val="007831CE"/>
    <w:rsid w:val="007879BA"/>
    <w:rsid w:val="00790825"/>
    <w:rsid w:val="00790F32"/>
    <w:rsid w:val="007918FF"/>
    <w:rsid w:val="00792174"/>
    <w:rsid w:val="0079219B"/>
    <w:rsid w:val="007944C5"/>
    <w:rsid w:val="00794628"/>
    <w:rsid w:val="007947D6"/>
    <w:rsid w:val="00796F8B"/>
    <w:rsid w:val="00797329"/>
    <w:rsid w:val="0079761B"/>
    <w:rsid w:val="007A0083"/>
    <w:rsid w:val="007A1FB2"/>
    <w:rsid w:val="007A288E"/>
    <w:rsid w:val="007A4170"/>
    <w:rsid w:val="007A4777"/>
    <w:rsid w:val="007A5CD2"/>
    <w:rsid w:val="007A5E2A"/>
    <w:rsid w:val="007A6CD1"/>
    <w:rsid w:val="007A722C"/>
    <w:rsid w:val="007A7573"/>
    <w:rsid w:val="007A78CD"/>
    <w:rsid w:val="007A7ADB"/>
    <w:rsid w:val="007B02D3"/>
    <w:rsid w:val="007B19A4"/>
    <w:rsid w:val="007B2D0E"/>
    <w:rsid w:val="007B4502"/>
    <w:rsid w:val="007B5114"/>
    <w:rsid w:val="007B5A27"/>
    <w:rsid w:val="007B6B94"/>
    <w:rsid w:val="007C0F23"/>
    <w:rsid w:val="007C158B"/>
    <w:rsid w:val="007C1D7B"/>
    <w:rsid w:val="007C60F8"/>
    <w:rsid w:val="007C618A"/>
    <w:rsid w:val="007C6EEC"/>
    <w:rsid w:val="007C7891"/>
    <w:rsid w:val="007D0030"/>
    <w:rsid w:val="007D120D"/>
    <w:rsid w:val="007D169F"/>
    <w:rsid w:val="007D2220"/>
    <w:rsid w:val="007D36B6"/>
    <w:rsid w:val="007D4DEA"/>
    <w:rsid w:val="007D5903"/>
    <w:rsid w:val="007D67D6"/>
    <w:rsid w:val="007D74C4"/>
    <w:rsid w:val="007E155B"/>
    <w:rsid w:val="007E17D5"/>
    <w:rsid w:val="007E2347"/>
    <w:rsid w:val="007E28E2"/>
    <w:rsid w:val="007E2A2E"/>
    <w:rsid w:val="007E508B"/>
    <w:rsid w:val="007E7C0E"/>
    <w:rsid w:val="007F0452"/>
    <w:rsid w:val="007F2127"/>
    <w:rsid w:val="007F2510"/>
    <w:rsid w:val="007F388E"/>
    <w:rsid w:val="007F4690"/>
    <w:rsid w:val="007F583F"/>
    <w:rsid w:val="007F59B4"/>
    <w:rsid w:val="008000CF"/>
    <w:rsid w:val="008000E9"/>
    <w:rsid w:val="00800E57"/>
    <w:rsid w:val="00801651"/>
    <w:rsid w:val="0080474F"/>
    <w:rsid w:val="0080642F"/>
    <w:rsid w:val="0080678D"/>
    <w:rsid w:val="00806E4C"/>
    <w:rsid w:val="00807993"/>
    <w:rsid w:val="00811237"/>
    <w:rsid w:val="008114B3"/>
    <w:rsid w:val="00811536"/>
    <w:rsid w:val="008128DE"/>
    <w:rsid w:val="00812EDD"/>
    <w:rsid w:val="00813C8B"/>
    <w:rsid w:val="00813D97"/>
    <w:rsid w:val="008140F6"/>
    <w:rsid w:val="008155E2"/>
    <w:rsid w:val="00816E4E"/>
    <w:rsid w:val="00820336"/>
    <w:rsid w:val="00821486"/>
    <w:rsid w:val="008214A4"/>
    <w:rsid w:val="008219A7"/>
    <w:rsid w:val="00821C7E"/>
    <w:rsid w:val="00822D59"/>
    <w:rsid w:val="00823438"/>
    <w:rsid w:val="008241AD"/>
    <w:rsid w:val="00824C11"/>
    <w:rsid w:val="00824EE0"/>
    <w:rsid w:val="008300BF"/>
    <w:rsid w:val="0083030A"/>
    <w:rsid w:val="008320FD"/>
    <w:rsid w:val="0083247E"/>
    <w:rsid w:val="008356C8"/>
    <w:rsid w:val="00835BE0"/>
    <w:rsid w:val="0083707C"/>
    <w:rsid w:val="0084034B"/>
    <w:rsid w:val="0084074E"/>
    <w:rsid w:val="00840F2B"/>
    <w:rsid w:val="00840F77"/>
    <w:rsid w:val="00841220"/>
    <w:rsid w:val="00842DCB"/>
    <w:rsid w:val="00844164"/>
    <w:rsid w:val="00845C1E"/>
    <w:rsid w:val="00847824"/>
    <w:rsid w:val="008509B1"/>
    <w:rsid w:val="008519B1"/>
    <w:rsid w:val="00851B6D"/>
    <w:rsid w:val="008527DD"/>
    <w:rsid w:val="00852A96"/>
    <w:rsid w:val="00853D8C"/>
    <w:rsid w:val="00854132"/>
    <w:rsid w:val="00854ADA"/>
    <w:rsid w:val="00854B84"/>
    <w:rsid w:val="00854D6C"/>
    <w:rsid w:val="00855689"/>
    <w:rsid w:val="00860351"/>
    <w:rsid w:val="00861929"/>
    <w:rsid w:val="00862444"/>
    <w:rsid w:val="008626B6"/>
    <w:rsid w:val="0086390F"/>
    <w:rsid w:val="00863D9A"/>
    <w:rsid w:val="00864327"/>
    <w:rsid w:val="00864609"/>
    <w:rsid w:val="00864AE4"/>
    <w:rsid w:val="00864C0A"/>
    <w:rsid w:val="00866902"/>
    <w:rsid w:val="00867C77"/>
    <w:rsid w:val="00867E29"/>
    <w:rsid w:val="0087142E"/>
    <w:rsid w:val="0087224C"/>
    <w:rsid w:val="00872C17"/>
    <w:rsid w:val="00873101"/>
    <w:rsid w:val="00874DAA"/>
    <w:rsid w:val="00875329"/>
    <w:rsid w:val="00875A5A"/>
    <w:rsid w:val="00875FA9"/>
    <w:rsid w:val="00876147"/>
    <w:rsid w:val="0087674B"/>
    <w:rsid w:val="00876FD6"/>
    <w:rsid w:val="0088021D"/>
    <w:rsid w:val="00881D2C"/>
    <w:rsid w:val="00882020"/>
    <w:rsid w:val="0088292A"/>
    <w:rsid w:val="008873AB"/>
    <w:rsid w:val="00890469"/>
    <w:rsid w:val="00890E34"/>
    <w:rsid w:val="00891C49"/>
    <w:rsid w:val="008928D8"/>
    <w:rsid w:val="008930DD"/>
    <w:rsid w:val="008933A9"/>
    <w:rsid w:val="008934C8"/>
    <w:rsid w:val="00893978"/>
    <w:rsid w:val="00894581"/>
    <w:rsid w:val="00894B7F"/>
    <w:rsid w:val="008956B1"/>
    <w:rsid w:val="0089585B"/>
    <w:rsid w:val="00896525"/>
    <w:rsid w:val="0089740A"/>
    <w:rsid w:val="00897CB9"/>
    <w:rsid w:val="00897CCC"/>
    <w:rsid w:val="008A05C3"/>
    <w:rsid w:val="008A08E4"/>
    <w:rsid w:val="008A124A"/>
    <w:rsid w:val="008A1D54"/>
    <w:rsid w:val="008A2843"/>
    <w:rsid w:val="008A2FDE"/>
    <w:rsid w:val="008A3296"/>
    <w:rsid w:val="008A479B"/>
    <w:rsid w:val="008A4B4D"/>
    <w:rsid w:val="008A6ED5"/>
    <w:rsid w:val="008A7495"/>
    <w:rsid w:val="008A77A5"/>
    <w:rsid w:val="008A7F55"/>
    <w:rsid w:val="008B1317"/>
    <w:rsid w:val="008B1BF1"/>
    <w:rsid w:val="008B4477"/>
    <w:rsid w:val="008B64BA"/>
    <w:rsid w:val="008B77CA"/>
    <w:rsid w:val="008C0B27"/>
    <w:rsid w:val="008C173E"/>
    <w:rsid w:val="008C19C4"/>
    <w:rsid w:val="008C1AF5"/>
    <w:rsid w:val="008C35D3"/>
    <w:rsid w:val="008C44B8"/>
    <w:rsid w:val="008C47A1"/>
    <w:rsid w:val="008C647F"/>
    <w:rsid w:val="008C6FA9"/>
    <w:rsid w:val="008C6FD4"/>
    <w:rsid w:val="008C7BE9"/>
    <w:rsid w:val="008D120A"/>
    <w:rsid w:val="008D23AB"/>
    <w:rsid w:val="008D35ED"/>
    <w:rsid w:val="008D3A90"/>
    <w:rsid w:val="008D3BBE"/>
    <w:rsid w:val="008D5D2B"/>
    <w:rsid w:val="008D6D40"/>
    <w:rsid w:val="008D6D5B"/>
    <w:rsid w:val="008D790F"/>
    <w:rsid w:val="008E02BD"/>
    <w:rsid w:val="008E2153"/>
    <w:rsid w:val="008E5F52"/>
    <w:rsid w:val="008E7C44"/>
    <w:rsid w:val="008F08DF"/>
    <w:rsid w:val="008F13A8"/>
    <w:rsid w:val="008F147C"/>
    <w:rsid w:val="008F2612"/>
    <w:rsid w:val="008F277E"/>
    <w:rsid w:val="008F42EF"/>
    <w:rsid w:val="008F54CF"/>
    <w:rsid w:val="008F6DDA"/>
    <w:rsid w:val="008F7161"/>
    <w:rsid w:val="008F74CB"/>
    <w:rsid w:val="009003CD"/>
    <w:rsid w:val="00901011"/>
    <w:rsid w:val="00901107"/>
    <w:rsid w:val="00901495"/>
    <w:rsid w:val="0090157D"/>
    <w:rsid w:val="009020B3"/>
    <w:rsid w:val="0090331D"/>
    <w:rsid w:val="00904052"/>
    <w:rsid w:val="00904944"/>
    <w:rsid w:val="00904CC4"/>
    <w:rsid w:val="0090528D"/>
    <w:rsid w:val="00905838"/>
    <w:rsid w:val="009063DB"/>
    <w:rsid w:val="009069E3"/>
    <w:rsid w:val="009077C1"/>
    <w:rsid w:val="00907CA3"/>
    <w:rsid w:val="00911D54"/>
    <w:rsid w:val="00912A36"/>
    <w:rsid w:val="00915B36"/>
    <w:rsid w:val="00920815"/>
    <w:rsid w:val="00920F65"/>
    <w:rsid w:val="009211C8"/>
    <w:rsid w:val="00921C13"/>
    <w:rsid w:val="00922719"/>
    <w:rsid w:val="0092583F"/>
    <w:rsid w:val="00925B94"/>
    <w:rsid w:val="00927780"/>
    <w:rsid w:val="00927A13"/>
    <w:rsid w:val="00927CAE"/>
    <w:rsid w:val="0093010A"/>
    <w:rsid w:val="00930722"/>
    <w:rsid w:val="00932E6E"/>
    <w:rsid w:val="00932FF9"/>
    <w:rsid w:val="0093426D"/>
    <w:rsid w:val="00936BBC"/>
    <w:rsid w:val="00936F82"/>
    <w:rsid w:val="00937881"/>
    <w:rsid w:val="0094052E"/>
    <w:rsid w:val="0094073C"/>
    <w:rsid w:val="009414BE"/>
    <w:rsid w:val="009432A5"/>
    <w:rsid w:val="009436B8"/>
    <w:rsid w:val="0094567A"/>
    <w:rsid w:val="0094610E"/>
    <w:rsid w:val="009461B9"/>
    <w:rsid w:val="0094681A"/>
    <w:rsid w:val="00946B4A"/>
    <w:rsid w:val="00946E05"/>
    <w:rsid w:val="0094719C"/>
    <w:rsid w:val="009471F3"/>
    <w:rsid w:val="009472DA"/>
    <w:rsid w:val="00951892"/>
    <w:rsid w:val="009534CB"/>
    <w:rsid w:val="00954013"/>
    <w:rsid w:val="00955C09"/>
    <w:rsid w:val="00957F44"/>
    <w:rsid w:val="00961711"/>
    <w:rsid w:val="009627CB"/>
    <w:rsid w:val="00962EF2"/>
    <w:rsid w:val="0096392D"/>
    <w:rsid w:val="00967857"/>
    <w:rsid w:val="00970D11"/>
    <w:rsid w:val="009713E3"/>
    <w:rsid w:val="00974A17"/>
    <w:rsid w:val="00975C35"/>
    <w:rsid w:val="00975D83"/>
    <w:rsid w:val="009767CF"/>
    <w:rsid w:val="00977924"/>
    <w:rsid w:val="00981A94"/>
    <w:rsid w:val="00981CA9"/>
    <w:rsid w:val="00982942"/>
    <w:rsid w:val="00983834"/>
    <w:rsid w:val="0098489A"/>
    <w:rsid w:val="00984CD1"/>
    <w:rsid w:val="00986790"/>
    <w:rsid w:val="00990158"/>
    <w:rsid w:val="00990862"/>
    <w:rsid w:val="00990FF9"/>
    <w:rsid w:val="00992864"/>
    <w:rsid w:val="00993858"/>
    <w:rsid w:val="00993F02"/>
    <w:rsid w:val="00994664"/>
    <w:rsid w:val="00995BBB"/>
    <w:rsid w:val="009968B1"/>
    <w:rsid w:val="00997DD5"/>
    <w:rsid w:val="009A0B0A"/>
    <w:rsid w:val="009A0B7B"/>
    <w:rsid w:val="009A0CA2"/>
    <w:rsid w:val="009A0F9B"/>
    <w:rsid w:val="009A1007"/>
    <w:rsid w:val="009A1064"/>
    <w:rsid w:val="009A21F0"/>
    <w:rsid w:val="009A2633"/>
    <w:rsid w:val="009A26B1"/>
    <w:rsid w:val="009A2BBB"/>
    <w:rsid w:val="009A2D91"/>
    <w:rsid w:val="009A3C44"/>
    <w:rsid w:val="009A4F68"/>
    <w:rsid w:val="009A64D3"/>
    <w:rsid w:val="009B0529"/>
    <w:rsid w:val="009B1571"/>
    <w:rsid w:val="009B1853"/>
    <w:rsid w:val="009B1BD3"/>
    <w:rsid w:val="009B1F60"/>
    <w:rsid w:val="009B4819"/>
    <w:rsid w:val="009B49B3"/>
    <w:rsid w:val="009B5431"/>
    <w:rsid w:val="009B5586"/>
    <w:rsid w:val="009B77B8"/>
    <w:rsid w:val="009C4346"/>
    <w:rsid w:val="009C6D4A"/>
    <w:rsid w:val="009D37B6"/>
    <w:rsid w:val="009D3A22"/>
    <w:rsid w:val="009D3BA8"/>
    <w:rsid w:val="009D3C6E"/>
    <w:rsid w:val="009D3ECC"/>
    <w:rsid w:val="009D4FA6"/>
    <w:rsid w:val="009D5036"/>
    <w:rsid w:val="009D50AF"/>
    <w:rsid w:val="009D54E5"/>
    <w:rsid w:val="009D5E2D"/>
    <w:rsid w:val="009D646E"/>
    <w:rsid w:val="009E05C0"/>
    <w:rsid w:val="009E05FE"/>
    <w:rsid w:val="009E09A3"/>
    <w:rsid w:val="009E136C"/>
    <w:rsid w:val="009E14D6"/>
    <w:rsid w:val="009E2DB6"/>
    <w:rsid w:val="009E2EA4"/>
    <w:rsid w:val="009E34DA"/>
    <w:rsid w:val="009E39D2"/>
    <w:rsid w:val="009E47D6"/>
    <w:rsid w:val="009E49FC"/>
    <w:rsid w:val="009E4AA7"/>
    <w:rsid w:val="009E5F49"/>
    <w:rsid w:val="009E655F"/>
    <w:rsid w:val="009E674C"/>
    <w:rsid w:val="009F118B"/>
    <w:rsid w:val="009F3E6C"/>
    <w:rsid w:val="009F4A00"/>
    <w:rsid w:val="009F5336"/>
    <w:rsid w:val="009F5E2E"/>
    <w:rsid w:val="009F6177"/>
    <w:rsid w:val="009F6578"/>
    <w:rsid w:val="009F674E"/>
    <w:rsid w:val="009F6C27"/>
    <w:rsid w:val="009F7439"/>
    <w:rsid w:val="009F7870"/>
    <w:rsid w:val="00A01014"/>
    <w:rsid w:val="00A018B1"/>
    <w:rsid w:val="00A0203D"/>
    <w:rsid w:val="00A02BDB"/>
    <w:rsid w:val="00A02D6F"/>
    <w:rsid w:val="00A02F08"/>
    <w:rsid w:val="00A057AB"/>
    <w:rsid w:val="00A05B09"/>
    <w:rsid w:val="00A071DE"/>
    <w:rsid w:val="00A07B8D"/>
    <w:rsid w:val="00A105E4"/>
    <w:rsid w:val="00A1426D"/>
    <w:rsid w:val="00A167F0"/>
    <w:rsid w:val="00A20E96"/>
    <w:rsid w:val="00A218B1"/>
    <w:rsid w:val="00A22202"/>
    <w:rsid w:val="00A23BDD"/>
    <w:rsid w:val="00A24296"/>
    <w:rsid w:val="00A245D0"/>
    <w:rsid w:val="00A27491"/>
    <w:rsid w:val="00A320FD"/>
    <w:rsid w:val="00A322E4"/>
    <w:rsid w:val="00A333B1"/>
    <w:rsid w:val="00A34624"/>
    <w:rsid w:val="00A34B43"/>
    <w:rsid w:val="00A37843"/>
    <w:rsid w:val="00A41761"/>
    <w:rsid w:val="00A4266C"/>
    <w:rsid w:val="00A427C9"/>
    <w:rsid w:val="00A45EA1"/>
    <w:rsid w:val="00A4665C"/>
    <w:rsid w:val="00A507E2"/>
    <w:rsid w:val="00A51DBD"/>
    <w:rsid w:val="00A51E88"/>
    <w:rsid w:val="00A520CF"/>
    <w:rsid w:val="00A52E18"/>
    <w:rsid w:val="00A5599E"/>
    <w:rsid w:val="00A56C6E"/>
    <w:rsid w:val="00A573B2"/>
    <w:rsid w:val="00A577B2"/>
    <w:rsid w:val="00A57B1C"/>
    <w:rsid w:val="00A60644"/>
    <w:rsid w:val="00A613E8"/>
    <w:rsid w:val="00A6179D"/>
    <w:rsid w:val="00A61D17"/>
    <w:rsid w:val="00A62017"/>
    <w:rsid w:val="00A630C0"/>
    <w:rsid w:val="00A65ACF"/>
    <w:rsid w:val="00A6623D"/>
    <w:rsid w:val="00A66CB1"/>
    <w:rsid w:val="00A671D3"/>
    <w:rsid w:val="00A672F5"/>
    <w:rsid w:val="00A6734A"/>
    <w:rsid w:val="00A70B0F"/>
    <w:rsid w:val="00A70C66"/>
    <w:rsid w:val="00A71B35"/>
    <w:rsid w:val="00A72A95"/>
    <w:rsid w:val="00A72C9F"/>
    <w:rsid w:val="00A72F5B"/>
    <w:rsid w:val="00A734F9"/>
    <w:rsid w:val="00A73D20"/>
    <w:rsid w:val="00A753FA"/>
    <w:rsid w:val="00A75775"/>
    <w:rsid w:val="00A758F6"/>
    <w:rsid w:val="00A765AD"/>
    <w:rsid w:val="00A76C9D"/>
    <w:rsid w:val="00A772BE"/>
    <w:rsid w:val="00A77532"/>
    <w:rsid w:val="00A77E3A"/>
    <w:rsid w:val="00A80C15"/>
    <w:rsid w:val="00A810EA"/>
    <w:rsid w:val="00A841F6"/>
    <w:rsid w:val="00A8500A"/>
    <w:rsid w:val="00A85637"/>
    <w:rsid w:val="00A85D79"/>
    <w:rsid w:val="00A90F73"/>
    <w:rsid w:val="00A90FA8"/>
    <w:rsid w:val="00A91EBF"/>
    <w:rsid w:val="00A92B4D"/>
    <w:rsid w:val="00A939CD"/>
    <w:rsid w:val="00A94DDE"/>
    <w:rsid w:val="00A96E42"/>
    <w:rsid w:val="00A970B1"/>
    <w:rsid w:val="00A97740"/>
    <w:rsid w:val="00AA0268"/>
    <w:rsid w:val="00AA2221"/>
    <w:rsid w:val="00AA3582"/>
    <w:rsid w:val="00AA365F"/>
    <w:rsid w:val="00AA3A89"/>
    <w:rsid w:val="00AA643C"/>
    <w:rsid w:val="00AA64FD"/>
    <w:rsid w:val="00AA6981"/>
    <w:rsid w:val="00AA6A0F"/>
    <w:rsid w:val="00AB11FD"/>
    <w:rsid w:val="00AB20FE"/>
    <w:rsid w:val="00AB374C"/>
    <w:rsid w:val="00AB43C2"/>
    <w:rsid w:val="00AB4DBB"/>
    <w:rsid w:val="00AB51F4"/>
    <w:rsid w:val="00AB5444"/>
    <w:rsid w:val="00AB585D"/>
    <w:rsid w:val="00AB5AF3"/>
    <w:rsid w:val="00AC13CE"/>
    <w:rsid w:val="00AC1CD1"/>
    <w:rsid w:val="00AC1D36"/>
    <w:rsid w:val="00AC24BD"/>
    <w:rsid w:val="00AC2FDA"/>
    <w:rsid w:val="00AC4C07"/>
    <w:rsid w:val="00AC4F2A"/>
    <w:rsid w:val="00AD0924"/>
    <w:rsid w:val="00AD0A53"/>
    <w:rsid w:val="00AD14D5"/>
    <w:rsid w:val="00AD1570"/>
    <w:rsid w:val="00AD1FFC"/>
    <w:rsid w:val="00AD2228"/>
    <w:rsid w:val="00AD2CB4"/>
    <w:rsid w:val="00AD3B04"/>
    <w:rsid w:val="00AD3F10"/>
    <w:rsid w:val="00AD4CF4"/>
    <w:rsid w:val="00AE05F1"/>
    <w:rsid w:val="00AE0A84"/>
    <w:rsid w:val="00AE2DC8"/>
    <w:rsid w:val="00AE3319"/>
    <w:rsid w:val="00AE422F"/>
    <w:rsid w:val="00AE4A54"/>
    <w:rsid w:val="00AE507B"/>
    <w:rsid w:val="00AE6731"/>
    <w:rsid w:val="00AF1BAD"/>
    <w:rsid w:val="00AF21B8"/>
    <w:rsid w:val="00AF2520"/>
    <w:rsid w:val="00AF434D"/>
    <w:rsid w:val="00AF51B0"/>
    <w:rsid w:val="00AF7A83"/>
    <w:rsid w:val="00AF7F71"/>
    <w:rsid w:val="00B0062F"/>
    <w:rsid w:val="00B00A8D"/>
    <w:rsid w:val="00B00AE4"/>
    <w:rsid w:val="00B00BFA"/>
    <w:rsid w:val="00B011C4"/>
    <w:rsid w:val="00B0142A"/>
    <w:rsid w:val="00B01A3D"/>
    <w:rsid w:val="00B02452"/>
    <w:rsid w:val="00B045A4"/>
    <w:rsid w:val="00B058FC"/>
    <w:rsid w:val="00B05C7C"/>
    <w:rsid w:val="00B05DC5"/>
    <w:rsid w:val="00B07EA0"/>
    <w:rsid w:val="00B10867"/>
    <w:rsid w:val="00B1088E"/>
    <w:rsid w:val="00B10A42"/>
    <w:rsid w:val="00B10D11"/>
    <w:rsid w:val="00B11A5C"/>
    <w:rsid w:val="00B12C03"/>
    <w:rsid w:val="00B135D3"/>
    <w:rsid w:val="00B13F12"/>
    <w:rsid w:val="00B153EB"/>
    <w:rsid w:val="00B1561E"/>
    <w:rsid w:val="00B215CA"/>
    <w:rsid w:val="00B22711"/>
    <w:rsid w:val="00B22F46"/>
    <w:rsid w:val="00B23505"/>
    <w:rsid w:val="00B235FE"/>
    <w:rsid w:val="00B23B72"/>
    <w:rsid w:val="00B23D81"/>
    <w:rsid w:val="00B23FFC"/>
    <w:rsid w:val="00B25425"/>
    <w:rsid w:val="00B25962"/>
    <w:rsid w:val="00B26D63"/>
    <w:rsid w:val="00B301D6"/>
    <w:rsid w:val="00B30F06"/>
    <w:rsid w:val="00B315F9"/>
    <w:rsid w:val="00B31A60"/>
    <w:rsid w:val="00B320EC"/>
    <w:rsid w:val="00B322FB"/>
    <w:rsid w:val="00B33C39"/>
    <w:rsid w:val="00B35777"/>
    <w:rsid w:val="00B35967"/>
    <w:rsid w:val="00B369CC"/>
    <w:rsid w:val="00B36ABB"/>
    <w:rsid w:val="00B37E1D"/>
    <w:rsid w:val="00B4015D"/>
    <w:rsid w:val="00B40777"/>
    <w:rsid w:val="00B40B17"/>
    <w:rsid w:val="00B40C5D"/>
    <w:rsid w:val="00B40D0B"/>
    <w:rsid w:val="00B41454"/>
    <w:rsid w:val="00B42557"/>
    <w:rsid w:val="00B43043"/>
    <w:rsid w:val="00B46290"/>
    <w:rsid w:val="00B4735B"/>
    <w:rsid w:val="00B474CC"/>
    <w:rsid w:val="00B50769"/>
    <w:rsid w:val="00B51082"/>
    <w:rsid w:val="00B51105"/>
    <w:rsid w:val="00B51909"/>
    <w:rsid w:val="00B544C4"/>
    <w:rsid w:val="00B54AE4"/>
    <w:rsid w:val="00B54BC8"/>
    <w:rsid w:val="00B55554"/>
    <w:rsid w:val="00B55C2C"/>
    <w:rsid w:val="00B56FAA"/>
    <w:rsid w:val="00B600BA"/>
    <w:rsid w:val="00B60753"/>
    <w:rsid w:val="00B61256"/>
    <w:rsid w:val="00B637DA"/>
    <w:rsid w:val="00B6535F"/>
    <w:rsid w:val="00B65E71"/>
    <w:rsid w:val="00B679AE"/>
    <w:rsid w:val="00B723CB"/>
    <w:rsid w:val="00B72B8A"/>
    <w:rsid w:val="00B73919"/>
    <w:rsid w:val="00B74660"/>
    <w:rsid w:val="00B74BA6"/>
    <w:rsid w:val="00B74BE9"/>
    <w:rsid w:val="00B75875"/>
    <w:rsid w:val="00B75B24"/>
    <w:rsid w:val="00B775F7"/>
    <w:rsid w:val="00B77B2F"/>
    <w:rsid w:val="00B80BE5"/>
    <w:rsid w:val="00B83C46"/>
    <w:rsid w:val="00B8402E"/>
    <w:rsid w:val="00B84036"/>
    <w:rsid w:val="00B87191"/>
    <w:rsid w:val="00B87B59"/>
    <w:rsid w:val="00B9052B"/>
    <w:rsid w:val="00B91689"/>
    <w:rsid w:val="00B926C3"/>
    <w:rsid w:val="00B92B58"/>
    <w:rsid w:val="00B92C65"/>
    <w:rsid w:val="00B92CC6"/>
    <w:rsid w:val="00B92D2E"/>
    <w:rsid w:val="00B9340A"/>
    <w:rsid w:val="00B93913"/>
    <w:rsid w:val="00B94E0D"/>
    <w:rsid w:val="00B9670E"/>
    <w:rsid w:val="00B9745E"/>
    <w:rsid w:val="00BA0AD2"/>
    <w:rsid w:val="00BA0BA4"/>
    <w:rsid w:val="00BA0BBB"/>
    <w:rsid w:val="00BA0F8E"/>
    <w:rsid w:val="00BA1D1B"/>
    <w:rsid w:val="00BA1E02"/>
    <w:rsid w:val="00BA2B3E"/>
    <w:rsid w:val="00BA34A9"/>
    <w:rsid w:val="00BA4853"/>
    <w:rsid w:val="00BA7563"/>
    <w:rsid w:val="00BA79F0"/>
    <w:rsid w:val="00BB16E7"/>
    <w:rsid w:val="00BB2439"/>
    <w:rsid w:val="00BB28FE"/>
    <w:rsid w:val="00BB3873"/>
    <w:rsid w:val="00BB3DDD"/>
    <w:rsid w:val="00BB5988"/>
    <w:rsid w:val="00BB6AF0"/>
    <w:rsid w:val="00BB7142"/>
    <w:rsid w:val="00BB73F0"/>
    <w:rsid w:val="00BB75DF"/>
    <w:rsid w:val="00BB7A87"/>
    <w:rsid w:val="00BC0449"/>
    <w:rsid w:val="00BC0D71"/>
    <w:rsid w:val="00BC150B"/>
    <w:rsid w:val="00BC3D85"/>
    <w:rsid w:val="00BC41F5"/>
    <w:rsid w:val="00BC428E"/>
    <w:rsid w:val="00BC4F00"/>
    <w:rsid w:val="00BC60CE"/>
    <w:rsid w:val="00BC6425"/>
    <w:rsid w:val="00BC6433"/>
    <w:rsid w:val="00BC6DFB"/>
    <w:rsid w:val="00BD0757"/>
    <w:rsid w:val="00BD0919"/>
    <w:rsid w:val="00BD27DB"/>
    <w:rsid w:val="00BD51F2"/>
    <w:rsid w:val="00BE018A"/>
    <w:rsid w:val="00BE05E9"/>
    <w:rsid w:val="00BE0928"/>
    <w:rsid w:val="00BE1EDA"/>
    <w:rsid w:val="00BE298C"/>
    <w:rsid w:val="00BE367C"/>
    <w:rsid w:val="00BE48A7"/>
    <w:rsid w:val="00BE5242"/>
    <w:rsid w:val="00BE54B6"/>
    <w:rsid w:val="00BE77FA"/>
    <w:rsid w:val="00BF2EA9"/>
    <w:rsid w:val="00BF4193"/>
    <w:rsid w:val="00BF4870"/>
    <w:rsid w:val="00BF5042"/>
    <w:rsid w:val="00BF73C3"/>
    <w:rsid w:val="00BF7914"/>
    <w:rsid w:val="00BF7BA2"/>
    <w:rsid w:val="00C00F8C"/>
    <w:rsid w:val="00C0219D"/>
    <w:rsid w:val="00C024EA"/>
    <w:rsid w:val="00C04327"/>
    <w:rsid w:val="00C06A91"/>
    <w:rsid w:val="00C07EAC"/>
    <w:rsid w:val="00C131BA"/>
    <w:rsid w:val="00C155D4"/>
    <w:rsid w:val="00C15D1D"/>
    <w:rsid w:val="00C164FA"/>
    <w:rsid w:val="00C176F3"/>
    <w:rsid w:val="00C205C0"/>
    <w:rsid w:val="00C212F4"/>
    <w:rsid w:val="00C21813"/>
    <w:rsid w:val="00C2209F"/>
    <w:rsid w:val="00C22430"/>
    <w:rsid w:val="00C2279A"/>
    <w:rsid w:val="00C23E1B"/>
    <w:rsid w:val="00C243BF"/>
    <w:rsid w:val="00C2498F"/>
    <w:rsid w:val="00C25B8B"/>
    <w:rsid w:val="00C25EAD"/>
    <w:rsid w:val="00C26D55"/>
    <w:rsid w:val="00C271B6"/>
    <w:rsid w:val="00C30E14"/>
    <w:rsid w:val="00C32D2B"/>
    <w:rsid w:val="00C340CA"/>
    <w:rsid w:val="00C3495E"/>
    <w:rsid w:val="00C34FA2"/>
    <w:rsid w:val="00C35D1F"/>
    <w:rsid w:val="00C36913"/>
    <w:rsid w:val="00C36A86"/>
    <w:rsid w:val="00C37642"/>
    <w:rsid w:val="00C37F71"/>
    <w:rsid w:val="00C4053B"/>
    <w:rsid w:val="00C40791"/>
    <w:rsid w:val="00C41936"/>
    <w:rsid w:val="00C41E01"/>
    <w:rsid w:val="00C421B5"/>
    <w:rsid w:val="00C424A2"/>
    <w:rsid w:val="00C43025"/>
    <w:rsid w:val="00C4326D"/>
    <w:rsid w:val="00C44134"/>
    <w:rsid w:val="00C445A9"/>
    <w:rsid w:val="00C4460B"/>
    <w:rsid w:val="00C45C85"/>
    <w:rsid w:val="00C46607"/>
    <w:rsid w:val="00C501B3"/>
    <w:rsid w:val="00C50DD9"/>
    <w:rsid w:val="00C511E3"/>
    <w:rsid w:val="00C51270"/>
    <w:rsid w:val="00C5280B"/>
    <w:rsid w:val="00C54055"/>
    <w:rsid w:val="00C54EE7"/>
    <w:rsid w:val="00C57A21"/>
    <w:rsid w:val="00C57B1E"/>
    <w:rsid w:val="00C6026B"/>
    <w:rsid w:val="00C611F6"/>
    <w:rsid w:val="00C61BA1"/>
    <w:rsid w:val="00C62B57"/>
    <w:rsid w:val="00C6312C"/>
    <w:rsid w:val="00C6484A"/>
    <w:rsid w:val="00C660C6"/>
    <w:rsid w:val="00C66C29"/>
    <w:rsid w:val="00C6773F"/>
    <w:rsid w:val="00C7028C"/>
    <w:rsid w:val="00C71809"/>
    <w:rsid w:val="00C71AE1"/>
    <w:rsid w:val="00C735E3"/>
    <w:rsid w:val="00C741F3"/>
    <w:rsid w:val="00C747F0"/>
    <w:rsid w:val="00C75098"/>
    <w:rsid w:val="00C752E4"/>
    <w:rsid w:val="00C752FE"/>
    <w:rsid w:val="00C76B3C"/>
    <w:rsid w:val="00C76E95"/>
    <w:rsid w:val="00C77860"/>
    <w:rsid w:val="00C800B1"/>
    <w:rsid w:val="00C800EF"/>
    <w:rsid w:val="00C80821"/>
    <w:rsid w:val="00C817CF"/>
    <w:rsid w:val="00C82789"/>
    <w:rsid w:val="00C8282A"/>
    <w:rsid w:val="00C8290E"/>
    <w:rsid w:val="00C82E82"/>
    <w:rsid w:val="00C84361"/>
    <w:rsid w:val="00C84914"/>
    <w:rsid w:val="00C867EC"/>
    <w:rsid w:val="00C86D21"/>
    <w:rsid w:val="00C8706C"/>
    <w:rsid w:val="00C87319"/>
    <w:rsid w:val="00C9124A"/>
    <w:rsid w:val="00C918E3"/>
    <w:rsid w:val="00C91D49"/>
    <w:rsid w:val="00C949F6"/>
    <w:rsid w:val="00C9513D"/>
    <w:rsid w:val="00C96860"/>
    <w:rsid w:val="00C96C8C"/>
    <w:rsid w:val="00C974E0"/>
    <w:rsid w:val="00C97B1E"/>
    <w:rsid w:val="00CA0252"/>
    <w:rsid w:val="00CA042A"/>
    <w:rsid w:val="00CA13E3"/>
    <w:rsid w:val="00CA198F"/>
    <w:rsid w:val="00CA2C75"/>
    <w:rsid w:val="00CA5BCA"/>
    <w:rsid w:val="00CA6518"/>
    <w:rsid w:val="00CA7901"/>
    <w:rsid w:val="00CB08FD"/>
    <w:rsid w:val="00CB1F0D"/>
    <w:rsid w:val="00CB335A"/>
    <w:rsid w:val="00CB4613"/>
    <w:rsid w:val="00CB4948"/>
    <w:rsid w:val="00CB5C11"/>
    <w:rsid w:val="00CB6E68"/>
    <w:rsid w:val="00CB7C1A"/>
    <w:rsid w:val="00CC18EB"/>
    <w:rsid w:val="00CC2325"/>
    <w:rsid w:val="00CC3A83"/>
    <w:rsid w:val="00CC52E1"/>
    <w:rsid w:val="00CC573D"/>
    <w:rsid w:val="00CD0353"/>
    <w:rsid w:val="00CD1394"/>
    <w:rsid w:val="00CD228F"/>
    <w:rsid w:val="00CD38D6"/>
    <w:rsid w:val="00CD3A0F"/>
    <w:rsid w:val="00CD3D7F"/>
    <w:rsid w:val="00CD3EDC"/>
    <w:rsid w:val="00CD4F6B"/>
    <w:rsid w:val="00CD5C66"/>
    <w:rsid w:val="00CD65FF"/>
    <w:rsid w:val="00CD6BB9"/>
    <w:rsid w:val="00CD70BA"/>
    <w:rsid w:val="00CE0B1E"/>
    <w:rsid w:val="00CE28C9"/>
    <w:rsid w:val="00CE29E9"/>
    <w:rsid w:val="00CE5B1B"/>
    <w:rsid w:val="00CE70C0"/>
    <w:rsid w:val="00CE7716"/>
    <w:rsid w:val="00CF04A3"/>
    <w:rsid w:val="00CF122B"/>
    <w:rsid w:val="00CF218B"/>
    <w:rsid w:val="00CF2379"/>
    <w:rsid w:val="00CF4788"/>
    <w:rsid w:val="00CF71E1"/>
    <w:rsid w:val="00D02ABD"/>
    <w:rsid w:val="00D03D94"/>
    <w:rsid w:val="00D047B2"/>
    <w:rsid w:val="00D0540B"/>
    <w:rsid w:val="00D110EF"/>
    <w:rsid w:val="00D115D7"/>
    <w:rsid w:val="00D11F4E"/>
    <w:rsid w:val="00D15169"/>
    <w:rsid w:val="00D1660D"/>
    <w:rsid w:val="00D16DCC"/>
    <w:rsid w:val="00D17172"/>
    <w:rsid w:val="00D20576"/>
    <w:rsid w:val="00D21B8B"/>
    <w:rsid w:val="00D23DE6"/>
    <w:rsid w:val="00D246FD"/>
    <w:rsid w:val="00D2713D"/>
    <w:rsid w:val="00D273F1"/>
    <w:rsid w:val="00D2767A"/>
    <w:rsid w:val="00D32C2B"/>
    <w:rsid w:val="00D33CD0"/>
    <w:rsid w:val="00D34152"/>
    <w:rsid w:val="00D348F1"/>
    <w:rsid w:val="00D3540D"/>
    <w:rsid w:val="00D35F2B"/>
    <w:rsid w:val="00D36DB9"/>
    <w:rsid w:val="00D37492"/>
    <w:rsid w:val="00D3774A"/>
    <w:rsid w:val="00D411D3"/>
    <w:rsid w:val="00D420B9"/>
    <w:rsid w:val="00D42D40"/>
    <w:rsid w:val="00D43570"/>
    <w:rsid w:val="00D45E5B"/>
    <w:rsid w:val="00D506BA"/>
    <w:rsid w:val="00D50D62"/>
    <w:rsid w:val="00D511B0"/>
    <w:rsid w:val="00D53320"/>
    <w:rsid w:val="00D53FED"/>
    <w:rsid w:val="00D543AA"/>
    <w:rsid w:val="00D56102"/>
    <w:rsid w:val="00D56482"/>
    <w:rsid w:val="00D56B31"/>
    <w:rsid w:val="00D602D1"/>
    <w:rsid w:val="00D60C5A"/>
    <w:rsid w:val="00D61B79"/>
    <w:rsid w:val="00D62C50"/>
    <w:rsid w:val="00D63E97"/>
    <w:rsid w:val="00D64464"/>
    <w:rsid w:val="00D66A7C"/>
    <w:rsid w:val="00D67561"/>
    <w:rsid w:val="00D6785D"/>
    <w:rsid w:val="00D71AE3"/>
    <w:rsid w:val="00D727F3"/>
    <w:rsid w:val="00D72B59"/>
    <w:rsid w:val="00D73FE9"/>
    <w:rsid w:val="00D74D8C"/>
    <w:rsid w:val="00D77491"/>
    <w:rsid w:val="00D80130"/>
    <w:rsid w:val="00D80A38"/>
    <w:rsid w:val="00D80B3F"/>
    <w:rsid w:val="00D80FD3"/>
    <w:rsid w:val="00D81C67"/>
    <w:rsid w:val="00D82C8E"/>
    <w:rsid w:val="00D82DC7"/>
    <w:rsid w:val="00D83D01"/>
    <w:rsid w:val="00D844B1"/>
    <w:rsid w:val="00D84742"/>
    <w:rsid w:val="00D84815"/>
    <w:rsid w:val="00D8490B"/>
    <w:rsid w:val="00D8494B"/>
    <w:rsid w:val="00D857A0"/>
    <w:rsid w:val="00D85F87"/>
    <w:rsid w:val="00D85FDF"/>
    <w:rsid w:val="00D86AD1"/>
    <w:rsid w:val="00D86B2F"/>
    <w:rsid w:val="00D87C16"/>
    <w:rsid w:val="00D9173E"/>
    <w:rsid w:val="00D91F29"/>
    <w:rsid w:val="00D94036"/>
    <w:rsid w:val="00D95CA4"/>
    <w:rsid w:val="00D97E3A"/>
    <w:rsid w:val="00DA0CA1"/>
    <w:rsid w:val="00DA2BF9"/>
    <w:rsid w:val="00DA2E6E"/>
    <w:rsid w:val="00DA3718"/>
    <w:rsid w:val="00DA3B17"/>
    <w:rsid w:val="00DA4D7F"/>
    <w:rsid w:val="00DA5FE5"/>
    <w:rsid w:val="00DA6335"/>
    <w:rsid w:val="00DA6A2E"/>
    <w:rsid w:val="00DA6AD4"/>
    <w:rsid w:val="00DA6E8A"/>
    <w:rsid w:val="00DB0DFF"/>
    <w:rsid w:val="00DB16D7"/>
    <w:rsid w:val="00DB20A2"/>
    <w:rsid w:val="00DB2D98"/>
    <w:rsid w:val="00DB372E"/>
    <w:rsid w:val="00DB72B8"/>
    <w:rsid w:val="00DC0142"/>
    <w:rsid w:val="00DC0544"/>
    <w:rsid w:val="00DC1A6A"/>
    <w:rsid w:val="00DC1A8F"/>
    <w:rsid w:val="00DC1BFA"/>
    <w:rsid w:val="00DC2155"/>
    <w:rsid w:val="00DC24E7"/>
    <w:rsid w:val="00DC2681"/>
    <w:rsid w:val="00DC2FD1"/>
    <w:rsid w:val="00DC4E83"/>
    <w:rsid w:val="00DC5DFE"/>
    <w:rsid w:val="00DC5FE1"/>
    <w:rsid w:val="00DC7299"/>
    <w:rsid w:val="00DC7A34"/>
    <w:rsid w:val="00DD0F88"/>
    <w:rsid w:val="00DD254C"/>
    <w:rsid w:val="00DD25BD"/>
    <w:rsid w:val="00DD2945"/>
    <w:rsid w:val="00DD392B"/>
    <w:rsid w:val="00DE02D2"/>
    <w:rsid w:val="00DE129B"/>
    <w:rsid w:val="00DE1DC0"/>
    <w:rsid w:val="00DE3EC3"/>
    <w:rsid w:val="00DE5A86"/>
    <w:rsid w:val="00DE5B8A"/>
    <w:rsid w:val="00DE7660"/>
    <w:rsid w:val="00DF0BD8"/>
    <w:rsid w:val="00DF1441"/>
    <w:rsid w:val="00DF2044"/>
    <w:rsid w:val="00DF2A2E"/>
    <w:rsid w:val="00DF355D"/>
    <w:rsid w:val="00DF426A"/>
    <w:rsid w:val="00DF4BEC"/>
    <w:rsid w:val="00DF6A64"/>
    <w:rsid w:val="00DF7704"/>
    <w:rsid w:val="00DF7EEF"/>
    <w:rsid w:val="00E017D1"/>
    <w:rsid w:val="00E01C76"/>
    <w:rsid w:val="00E01ED1"/>
    <w:rsid w:val="00E02075"/>
    <w:rsid w:val="00E027D8"/>
    <w:rsid w:val="00E02990"/>
    <w:rsid w:val="00E03261"/>
    <w:rsid w:val="00E03959"/>
    <w:rsid w:val="00E0416C"/>
    <w:rsid w:val="00E046B2"/>
    <w:rsid w:val="00E04867"/>
    <w:rsid w:val="00E059D6"/>
    <w:rsid w:val="00E0702A"/>
    <w:rsid w:val="00E07087"/>
    <w:rsid w:val="00E07114"/>
    <w:rsid w:val="00E071B1"/>
    <w:rsid w:val="00E07893"/>
    <w:rsid w:val="00E10239"/>
    <w:rsid w:val="00E10C93"/>
    <w:rsid w:val="00E116B5"/>
    <w:rsid w:val="00E11733"/>
    <w:rsid w:val="00E14253"/>
    <w:rsid w:val="00E14580"/>
    <w:rsid w:val="00E15319"/>
    <w:rsid w:val="00E15480"/>
    <w:rsid w:val="00E15C50"/>
    <w:rsid w:val="00E15E4D"/>
    <w:rsid w:val="00E16B50"/>
    <w:rsid w:val="00E202CC"/>
    <w:rsid w:val="00E20601"/>
    <w:rsid w:val="00E20DBF"/>
    <w:rsid w:val="00E216A4"/>
    <w:rsid w:val="00E24D6F"/>
    <w:rsid w:val="00E259F4"/>
    <w:rsid w:val="00E30238"/>
    <w:rsid w:val="00E308F9"/>
    <w:rsid w:val="00E32B07"/>
    <w:rsid w:val="00E3330F"/>
    <w:rsid w:val="00E36093"/>
    <w:rsid w:val="00E3767C"/>
    <w:rsid w:val="00E4292D"/>
    <w:rsid w:val="00E439DB"/>
    <w:rsid w:val="00E43EF5"/>
    <w:rsid w:val="00E44029"/>
    <w:rsid w:val="00E462A5"/>
    <w:rsid w:val="00E471A6"/>
    <w:rsid w:val="00E47CC3"/>
    <w:rsid w:val="00E50995"/>
    <w:rsid w:val="00E52447"/>
    <w:rsid w:val="00E538CC"/>
    <w:rsid w:val="00E53A32"/>
    <w:rsid w:val="00E53C52"/>
    <w:rsid w:val="00E5568D"/>
    <w:rsid w:val="00E571D8"/>
    <w:rsid w:val="00E57BC0"/>
    <w:rsid w:val="00E61BC6"/>
    <w:rsid w:val="00E61C34"/>
    <w:rsid w:val="00E6365B"/>
    <w:rsid w:val="00E63CD8"/>
    <w:rsid w:val="00E64FCA"/>
    <w:rsid w:val="00E659E6"/>
    <w:rsid w:val="00E65E77"/>
    <w:rsid w:val="00E65EFF"/>
    <w:rsid w:val="00E6670F"/>
    <w:rsid w:val="00E67F16"/>
    <w:rsid w:val="00E70E95"/>
    <w:rsid w:val="00E710A9"/>
    <w:rsid w:val="00E713D9"/>
    <w:rsid w:val="00E7185D"/>
    <w:rsid w:val="00E71F4E"/>
    <w:rsid w:val="00E73903"/>
    <w:rsid w:val="00E73A88"/>
    <w:rsid w:val="00E756C9"/>
    <w:rsid w:val="00E75A4B"/>
    <w:rsid w:val="00E803B0"/>
    <w:rsid w:val="00E803E5"/>
    <w:rsid w:val="00E8145F"/>
    <w:rsid w:val="00E815E8"/>
    <w:rsid w:val="00E840A4"/>
    <w:rsid w:val="00E8443F"/>
    <w:rsid w:val="00E851E5"/>
    <w:rsid w:val="00E85948"/>
    <w:rsid w:val="00E859DE"/>
    <w:rsid w:val="00E86D72"/>
    <w:rsid w:val="00E871FE"/>
    <w:rsid w:val="00E90D16"/>
    <w:rsid w:val="00E91CEF"/>
    <w:rsid w:val="00E91DE1"/>
    <w:rsid w:val="00E93578"/>
    <w:rsid w:val="00E93FA2"/>
    <w:rsid w:val="00E953FD"/>
    <w:rsid w:val="00E96A6F"/>
    <w:rsid w:val="00E97782"/>
    <w:rsid w:val="00E97DD0"/>
    <w:rsid w:val="00EA0CA9"/>
    <w:rsid w:val="00EA217F"/>
    <w:rsid w:val="00EA2F07"/>
    <w:rsid w:val="00EA3E13"/>
    <w:rsid w:val="00EA4200"/>
    <w:rsid w:val="00EA4A5D"/>
    <w:rsid w:val="00EA51A0"/>
    <w:rsid w:val="00EA6191"/>
    <w:rsid w:val="00EA7374"/>
    <w:rsid w:val="00EB04BE"/>
    <w:rsid w:val="00EB0BED"/>
    <w:rsid w:val="00EB16E4"/>
    <w:rsid w:val="00EB1B31"/>
    <w:rsid w:val="00EB3B6E"/>
    <w:rsid w:val="00EB3CFD"/>
    <w:rsid w:val="00EB4876"/>
    <w:rsid w:val="00EB4E94"/>
    <w:rsid w:val="00EB6BB8"/>
    <w:rsid w:val="00EB7176"/>
    <w:rsid w:val="00EB7553"/>
    <w:rsid w:val="00EB7F4A"/>
    <w:rsid w:val="00EC0507"/>
    <w:rsid w:val="00EC05D6"/>
    <w:rsid w:val="00EC0F38"/>
    <w:rsid w:val="00EC1000"/>
    <w:rsid w:val="00EC1796"/>
    <w:rsid w:val="00EC3F33"/>
    <w:rsid w:val="00EC4EE1"/>
    <w:rsid w:val="00EC5760"/>
    <w:rsid w:val="00EC5D88"/>
    <w:rsid w:val="00EC6227"/>
    <w:rsid w:val="00EC6EEE"/>
    <w:rsid w:val="00EC7F11"/>
    <w:rsid w:val="00ED2E10"/>
    <w:rsid w:val="00ED4580"/>
    <w:rsid w:val="00ED4E51"/>
    <w:rsid w:val="00ED4E8C"/>
    <w:rsid w:val="00ED6C6F"/>
    <w:rsid w:val="00EE058D"/>
    <w:rsid w:val="00EE05D6"/>
    <w:rsid w:val="00EE0740"/>
    <w:rsid w:val="00EE22C9"/>
    <w:rsid w:val="00EE3345"/>
    <w:rsid w:val="00EE3A8D"/>
    <w:rsid w:val="00EE4ACB"/>
    <w:rsid w:val="00EE62BF"/>
    <w:rsid w:val="00EE6E42"/>
    <w:rsid w:val="00EE7E1F"/>
    <w:rsid w:val="00EF1CF3"/>
    <w:rsid w:val="00EF1E0E"/>
    <w:rsid w:val="00EF2124"/>
    <w:rsid w:val="00EF235F"/>
    <w:rsid w:val="00EF435E"/>
    <w:rsid w:val="00EF43F3"/>
    <w:rsid w:val="00EF4609"/>
    <w:rsid w:val="00EF70E3"/>
    <w:rsid w:val="00EF75EE"/>
    <w:rsid w:val="00EF7AA7"/>
    <w:rsid w:val="00F01DB0"/>
    <w:rsid w:val="00F01FFF"/>
    <w:rsid w:val="00F020D4"/>
    <w:rsid w:val="00F04147"/>
    <w:rsid w:val="00F042FE"/>
    <w:rsid w:val="00F04365"/>
    <w:rsid w:val="00F050C5"/>
    <w:rsid w:val="00F060F3"/>
    <w:rsid w:val="00F10286"/>
    <w:rsid w:val="00F10388"/>
    <w:rsid w:val="00F10A52"/>
    <w:rsid w:val="00F10E08"/>
    <w:rsid w:val="00F118D0"/>
    <w:rsid w:val="00F12642"/>
    <w:rsid w:val="00F144EE"/>
    <w:rsid w:val="00F15206"/>
    <w:rsid w:val="00F16BFE"/>
    <w:rsid w:val="00F16E42"/>
    <w:rsid w:val="00F21755"/>
    <w:rsid w:val="00F22891"/>
    <w:rsid w:val="00F22D52"/>
    <w:rsid w:val="00F22DAC"/>
    <w:rsid w:val="00F22FDA"/>
    <w:rsid w:val="00F2377B"/>
    <w:rsid w:val="00F24840"/>
    <w:rsid w:val="00F24E86"/>
    <w:rsid w:val="00F26548"/>
    <w:rsid w:val="00F2715A"/>
    <w:rsid w:val="00F2733F"/>
    <w:rsid w:val="00F31318"/>
    <w:rsid w:val="00F31E24"/>
    <w:rsid w:val="00F33491"/>
    <w:rsid w:val="00F344B6"/>
    <w:rsid w:val="00F3552F"/>
    <w:rsid w:val="00F37B1C"/>
    <w:rsid w:val="00F40CEF"/>
    <w:rsid w:val="00F411A3"/>
    <w:rsid w:val="00F41631"/>
    <w:rsid w:val="00F41C40"/>
    <w:rsid w:val="00F42AD9"/>
    <w:rsid w:val="00F4451C"/>
    <w:rsid w:val="00F44B4E"/>
    <w:rsid w:val="00F44BDC"/>
    <w:rsid w:val="00F4644A"/>
    <w:rsid w:val="00F466CA"/>
    <w:rsid w:val="00F47A04"/>
    <w:rsid w:val="00F47E77"/>
    <w:rsid w:val="00F52530"/>
    <w:rsid w:val="00F53981"/>
    <w:rsid w:val="00F53DFF"/>
    <w:rsid w:val="00F55426"/>
    <w:rsid w:val="00F5544B"/>
    <w:rsid w:val="00F574F5"/>
    <w:rsid w:val="00F6070B"/>
    <w:rsid w:val="00F6289E"/>
    <w:rsid w:val="00F62B81"/>
    <w:rsid w:val="00F62DD8"/>
    <w:rsid w:val="00F63996"/>
    <w:rsid w:val="00F63DFA"/>
    <w:rsid w:val="00F6464C"/>
    <w:rsid w:val="00F64713"/>
    <w:rsid w:val="00F64EBC"/>
    <w:rsid w:val="00F659E7"/>
    <w:rsid w:val="00F65B13"/>
    <w:rsid w:val="00F66DB9"/>
    <w:rsid w:val="00F67C47"/>
    <w:rsid w:val="00F7100A"/>
    <w:rsid w:val="00F716C0"/>
    <w:rsid w:val="00F727CD"/>
    <w:rsid w:val="00F73D17"/>
    <w:rsid w:val="00F7417B"/>
    <w:rsid w:val="00F74395"/>
    <w:rsid w:val="00F758CB"/>
    <w:rsid w:val="00F76903"/>
    <w:rsid w:val="00F76A55"/>
    <w:rsid w:val="00F77B48"/>
    <w:rsid w:val="00F77C3A"/>
    <w:rsid w:val="00F77EDA"/>
    <w:rsid w:val="00F77F99"/>
    <w:rsid w:val="00F77FAB"/>
    <w:rsid w:val="00F80A23"/>
    <w:rsid w:val="00F82633"/>
    <w:rsid w:val="00F83F62"/>
    <w:rsid w:val="00F849CF"/>
    <w:rsid w:val="00F85516"/>
    <w:rsid w:val="00F85A8E"/>
    <w:rsid w:val="00F865F0"/>
    <w:rsid w:val="00F86E59"/>
    <w:rsid w:val="00F90A86"/>
    <w:rsid w:val="00F91411"/>
    <w:rsid w:val="00F91728"/>
    <w:rsid w:val="00F917F5"/>
    <w:rsid w:val="00F91BF1"/>
    <w:rsid w:val="00F92057"/>
    <w:rsid w:val="00F9350A"/>
    <w:rsid w:val="00F936A7"/>
    <w:rsid w:val="00F94542"/>
    <w:rsid w:val="00F951CA"/>
    <w:rsid w:val="00F95ED0"/>
    <w:rsid w:val="00FA0E61"/>
    <w:rsid w:val="00FA1AB9"/>
    <w:rsid w:val="00FA1D7C"/>
    <w:rsid w:val="00FA26FA"/>
    <w:rsid w:val="00FA3700"/>
    <w:rsid w:val="00FA3C62"/>
    <w:rsid w:val="00FA5D68"/>
    <w:rsid w:val="00FA5E26"/>
    <w:rsid w:val="00FA6682"/>
    <w:rsid w:val="00FA68FE"/>
    <w:rsid w:val="00FA7423"/>
    <w:rsid w:val="00FA7499"/>
    <w:rsid w:val="00FB03E7"/>
    <w:rsid w:val="00FB0CEA"/>
    <w:rsid w:val="00FB0E0B"/>
    <w:rsid w:val="00FB1501"/>
    <w:rsid w:val="00FB1C1E"/>
    <w:rsid w:val="00FB2E50"/>
    <w:rsid w:val="00FB4491"/>
    <w:rsid w:val="00FB4707"/>
    <w:rsid w:val="00FB568F"/>
    <w:rsid w:val="00FB68AF"/>
    <w:rsid w:val="00FB73B4"/>
    <w:rsid w:val="00FB759D"/>
    <w:rsid w:val="00FC0AC8"/>
    <w:rsid w:val="00FC144E"/>
    <w:rsid w:val="00FC2129"/>
    <w:rsid w:val="00FC307F"/>
    <w:rsid w:val="00FC5AE8"/>
    <w:rsid w:val="00FC601D"/>
    <w:rsid w:val="00FD13F3"/>
    <w:rsid w:val="00FD2034"/>
    <w:rsid w:val="00FD3691"/>
    <w:rsid w:val="00FD46E7"/>
    <w:rsid w:val="00FD4A35"/>
    <w:rsid w:val="00FD56C5"/>
    <w:rsid w:val="00FD5962"/>
    <w:rsid w:val="00FD5983"/>
    <w:rsid w:val="00FD6005"/>
    <w:rsid w:val="00FD644F"/>
    <w:rsid w:val="00FD67B4"/>
    <w:rsid w:val="00FD7E01"/>
    <w:rsid w:val="00FE04AE"/>
    <w:rsid w:val="00FE303C"/>
    <w:rsid w:val="00FE32E7"/>
    <w:rsid w:val="00FE47B9"/>
    <w:rsid w:val="00FE6CD4"/>
    <w:rsid w:val="00FE7303"/>
    <w:rsid w:val="00FF122F"/>
    <w:rsid w:val="00FF279A"/>
    <w:rsid w:val="00FF3B16"/>
    <w:rsid w:val="00FF4073"/>
    <w:rsid w:val="00FF558D"/>
    <w:rsid w:val="00FF67FA"/>
    <w:rsid w:val="00FF75D6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DFD62"/>
  <w15:chartTrackingRefBased/>
  <w15:docId w15:val="{E16AF902-5A17-4926-B16C-9AE2915C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F0C"/>
  </w:style>
  <w:style w:type="paragraph" w:styleId="Heading1">
    <w:name w:val="heading 1"/>
    <w:basedOn w:val="Normal"/>
    <w:next w:val="Normal"/>
    <w:link w:val="Heading1Char"/>
    <w:uiPriority w:val="9"/>
    <w:qFormat/>
    <w:rsid w:val="00822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2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D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D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6D72"/>
  </w:style>
  <w:style w:type="character" w:styleId="Hyperlink">
    <w:name w:val="Hyperlink"/>
    <w:basedOn w:val="DefaultParagraphFont"/>
    <w:uiPriority w:val="99"/>
    <w:unhideWhenUsed/>
    <w:rsid w:val="006A32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32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1318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3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32C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2C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032C9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32C9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E65E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5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721"/>
  </w:style>
  <w:style w:type="paragraph" w:styleId="Footer">
    <w:name w:val="footer"/>
    <w:basedOn w:val="Normal"/>
    <w:link w:val="FooterChar"/>
    <w:uiPriority w:val="99"/>
    <w:unhideWhenUsed/>
    <w:rsid w:val="002A5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721"/>
  </w:style>
  <w:style w:type="paragraph" w:styleId="BalloonText">
    <w:name w:val="Balloon Text"/>
    <w:basedOn w:val="Normal"/>
    <w:link w:val="BalloonTextChar"/>
    <w:uiPriority w:val="99"/>
    <w:semiHidden/>
    <w:unhideWhenUsed/>
    <w:rsid w:val="00CF2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379"/>
    <w:rPr>
      <w:rFonts w:ascii="Segoe UI" w:hAnsi="Segoe UI" w:cs="Segoe UI"/>
      <w:sz w:val="18"/>
      <w:szCs w:val="18"/>
    </w:rPr>
  </w:style>
  <w:style w:type="character" w:customStyle="1" w:styleId="taxname">
    <w:name w:val="taxname"/>
    <w:basedOn w:val="DefaultParagraphFont"/>
    <w:rsid w:val="00451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B7C94-2E83-45B2-9F6F-4CEB6F2D2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oquery</dc:creator>
  <cp:keywords/>
  <dc:description/>
  <cp:lastModifiedBy>Thibault Coquery</cp:lastModifiedBy>
  <cp:revision>129</cp:revision>
  <cp:lastPrinted>2026-01-30T09:21:00Z</cp:lastPrinted>
  <dcterms:created xsi:type="dcterms:W3CDTF">2026-02-06T14:16:00Z</dcterms:created>
  <dcterms:modified xsi:type="dcterms:W3CDTF">2026-02-11T12:34:00Z</dcterms:modified>
</cp:coreProperties>
</file>